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B2761" w14:textId="66F112FC" w:rsidR="00466405" w:rsidRDefault="00466405" w:rsidP="00E23E9C">
      <w:pPr>
        <w:spacing w:after="0" w:line="240" w:lineRule="auto"/>
        <w:rPr>
          <w:b/>
          <w:color w:val="1F497D"/>
        </w:rPr>
      </w:pPr>
    </w:p>
    <w:p w14:paraId="49724B5A" w14:textId="54DEBC36" w:rsidR="00466405" w:rsidRDefault="00466405" w:rsidP="00E23E9C">
      <w:pPr>
        <w:spacing w:after="0" w:line="240" w:lineRule="auto"/>
        <w:rPr>
          <w:b/>
          <w:color w:val="1F497D"/>
        </w:rPr>
      </w:pPr>
    </w:p>
    <w:p w14:paraId="7FE74E63" w14:textId="5E6941F3" w:rsidR="00466405" w:rsidRDefault="00466405" w:rsidP="00E23E9C">
      <w:pPr>
        <w:spacing w:after="0" w:line="240" w:lineRule="auto"/>
        <w:rPr>
          <w:b/>
          <w:color w:val="1F497D"/>
        </w:rPr>
      </w:pPr>
    </w:p>
    <w:p w14:paraId="0713F2BA" w14:textId="1C99C2FD" w:rsidR="00466405" w:rsidRDefault="00466405" w:rsidP="00E23E9C">
      <w:pPr>
        <w:spacing w:after="0" w:line="240" w:lineRule="auto"/>
        <w:rPr>
          <w:b/>
          <w:color w:val="1F497D"/>
        </w:rPr>
      </w:pPr>
    </w:p>
    <w:p w14:paraId="51DA2BC4" w14:textId="5388C954" w:rsidR="00466405" w:rsidRDefault="00466405" w:rsidP="00E23E9C">
      <w:pPr>
        <w:spacing w:after="0" w:line="240" w:lineRule="auto"/>
        <w:rPr>
          <w:b/>
          <w:color w:val="1F497D"/>
        </w:rPr>
      </w:pPr>
    </w:p>
    <w:p w14:paraId="41A06D43" w14:textId="309466C4" w:rsidR="00466405" w:rsidRDefault="00466405" w:rsidP="00E23E9C">
      <w:pPr>
        <w:spacing w:after="0" w:line="240" w:lineRule="auto"/>
        <w:rPr>
          <w:b/>
          <w:color w:val="1F497D"/>
        </w:rPr>
      </w:pPr>
    </w:p>
    <w:p w14:paraId="4837417F" w14:textId="2F9C07EA" w:rsidR="00466405" w:rsidRDefault="00466405" w:rsidP="00E23E9C">
      <w:pPr>
        <w:spacing w:after="0" w:line="240" w:lineRule="auto"/>
        <w:rPr>
          <w:b/>
          <w:color w:val="1F497D"/>
        </w:rPr>
      </w:pPr>
    </w:p>
    <w:p w14:paraId="0FE85721" w14:textId="7F39F470" w:rsidR="00466405" w:rsidRDefault="00466405" w:rsidP="00E23E9C">
      <w:pPr>
        <w:spacing w:after="0" w:line="240" w:lineRule="auto"/>
        <w:rPr>
          <w:b/>
          <w:color w:val="1F497D"/>
        </w:rPr>
      </w:pPr>
    </w:p>
    <w:p w14:paraId="6D63755B" w14:textId="647AD513" w:rsidR="00466405" w:rsidRDefault="00466405" w:rsidP="00E23E9C">
      <w:pPr>
        <w:spacing w:after="0" w:line="240" w:lineRule="auto"/>
        <w:rPr>
          <w:b/>
          <w:color w:val="1F497D"/>
        </w:rPr>
      </w:pPr>
    </w:p>
    <w:p w14:paraId="574D27E5" w14:textId="77777777" w:rsidR="00466405" w:rsidRDefault="00466405" w:rsidP="00E23E9C">
      <w:pPr>
        <w:spacing w:after="0" w:line="240" w:lineRule="auto"/>
        <w:rPr>
          <w:b/>
          <w:color w:val="1F497D"/>
        </w:rPr>
      </w:pPr>
    </w:p>
    <w:p w14:paraId="2D598BA6" w14:textId="77777777" w:rsidR="00E23E9C" w:rsidRDefault="00E23E9C" w:rsidP="00E23E9C">
      <w:pPr>
        <w:spacing w:after="0" w:line="240" w:lineRule="auto"/>
        <w:rPr>
          <w:b/>
          <w:color w:val="1F497D"/>
        </w:rPr>
      </w:pPr>
    </w:p>
    <w:p w14:paraId="35FADF06" w14:textId="77777777" w:rsidR="00E23E9C" w:rsidRDefault="00E23E9C" w:rsidP="00E23E9C">
      <w:pPr>
        <w:spacing w:after="0" w:line="240" w:lineRule="auto"/>
        <w:rPr>
          <w:b/>
          <w:color w:val="1F497D"/>
        </w:rPr>
      </w:pPr>
    </w:p>
    <w:p w14:paraId="283B3660" w14:textId="5BD92F5D" w:rsidR="00E23E9C" w:rsidRDefault="00E23E9C" w:rsidP="00E23E9C">
      <w:pPr>
        <w:spacing w:after="0" w:line="240" w:lineRule="auto"/>
        <w:rPr>
          <w:b/>
          <w:color w:val="1F497D"/>
        </w:rPr>
      </w:pPr>
      <w:r>
        <w:rPr>
          <w:b/>
          <w:color w:val="1F497D"/>
        </w:rPr>
        <w:t xml:space="preserve">Appendix 1: A </w:t>
      </w:r>
      <w:r w:rsidRPr="006E394F">
        <w:rPr>
          <w:b/>
          <w:color w:val="1F497D"/>
        </w:rPr>
        <w:t>description</w:t>
      </w:r>
      <w:r>
        <w:rPr>
          <w:b/>
          <w:color w:val="1F497D"/>
        </w:rPr>
        <w:t xml:space="preserve"> by panel (n=72)</w:t>
      </w:r>
      <w:r w:rsidRPr="006E394F">
        <w:rPr>
          <w:b/>
          <w:color w:val="1F497D"/>
        </w:rPr>
        <w:t xml:space="preserve"> of study recruitment methods and participant contact method</w:t>
      </w:r>
      <w:r>
        <w:rPr>
          <w:b/>
          <w:color w:val="1F497D"/>
        </w:rPr>
        <w:t>s used in Delphi studies</w:t>
      </w:r>
    </w:p>
    <w:tbl>
      <w:tblPr>
        <w:tblW w:w="5774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1750"/>
        <w:gridCol w:w="1016"/>
        <w:gridCol w:w="1016"/>
        <w:gridCol w:w="2182"/>
        <w:gridCol w:w="1601"/>
        <w:gridCol w:w="1509"/>
      </w:tblGrid>
      <w:tr w:rsidR="005F301D" w:rsidRPr="00792866" w14:paraId="205CE19A" w14:textId="002A81B5" w:rsidTr="0019236D">
        <w:trPr>
          <w:trHeight w:val="567"/>
          <w:tblHeader/>
        </w:trPr>
        <w:tc>
          <w:tcPr>
            <w:tcW w:w="747" w:type="pct"/>
            <w:shd w:val="clear" w:color="auto" w:fill="auto"/>
            <w:hideMark/>
          </w:tcPr>
          <w:p w14:paraId="18E021DD" w14:textId="77777777" w:rsidR="00567A5B" w:rsidRPr="00C8216C" w:rsidRDefault="00567A5B" w:rsidP="00C8216C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820" w:type="pct"/>
            <w:shd w:val="clear" w:color="auto" w:fill="auto"/>
            <w:hideMark/>
          </w:tcPr>
          <w:p w14:paraId="697FDC52" w14:textId="1A054C28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Panel </w:t>
            </w:r>
          </w:p>
        </w:tc>
        <w:tc>
          <w:tcPr>
            <w:tcW w:w="476" w:type="pct"/>
            <w:shd w:val="clear" w:color="auto" w:fill="auto"/>
            <w:hideMark/>
          </w:tcPr>
          <w:p w14:paraId="6934291A" w14:textId="6D958E64" w:rsidR="00567A5B" w:rsidRPr="00C8216C" w:rsidRDefault="00AA2755" w:rsidP="00C8216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Size of second round </w:t>
            </w:r>
            <w:r w:rsidR="00567A5B"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voting panel </w:t>
            </w:r>
          </w:p>
        </w:tc>
        <w:tc>
          <w:tcPr>
            <w:tcW w:w="476" w:type="pct"/>
            <w:shd w:val="clear" w:color="auto" w:fill="auto"/>
            <w:hideMark/>
          </w:tcPr>
          <w:p w14:paraId="1119B931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econd round of voting</w:t>
            </w: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br/>
              <w:t>panel response %</w:t>
            </w:r>
          </w:p>
        </w:tc>
        <w:tc>
          <w:tcPr>
            <w:tcW w:w="1022" w:type="pct"/>
            <w:shd w:val="clear" w:color="auto" w:fill="auto"/>
            <w:hideMark/>
          </w:tcPr>
          <w:p w14:paraId="22E2521D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Study recruitment methods </w:t>
            </w:r>
          </w:p>
        </w:tc>
        <w:tc>
          <w:tcPr>
            <w:tcW w:w="750" w:type="pct"/>
            <w:shd w:val="clear" w:color="auto" w:fill="auto"/>
            <w:hideMark/>
          </w:tcPr>
          <w:p w14:paraId="5F74D6AF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articipant contact method</w:t>
            </w:r>
          </w:p>
        </w:tc>
        <w:tc>
          <w:tcPr>
            <w:tcW w:w="709" w:type="pct"/>
          </w:tcPr>
          <w:p w14:paraId="79BE9C98" w14:textId="32E1705C" w:rsidR="00567A5B" w:rsidRPr="00C8216C" w:rsidRDefault="00A960AE" w:rsidP="00C8216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Number of countries (Counties) </w:t>
            </w:r>
          </w:p>
        </w:tc>
      </w:tr>
      <w:tr w:rsidR="005F301D" w:rsidRPr="00792866" w14:paraId="2A66F87E" w14:textId="208A7AFE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2647853F" w14:textId="77777777" w:rsidR="00567A5B" w:rsidRPr="00C8216C" w:rsidRDefault="00567A5B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arman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20CF937C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5659CE78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4E52A3F0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53681FEE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5C9DBCF5" w14:textId="77777777" w:rsidR="00567A5B" w:rsidRPr="00C8216C" w:rsidRDefault="00567A5B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dividual participants emailed directly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7B9D293A" w14:textId="24688523" w:rsidR="00567A5B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74D97A04" w14:textId="574396CC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4B57CC6B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arman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024A0C20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6DBFE6A3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75FFF233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76FB908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2BE46A94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dividual participants emailed directly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56FCEC58" w14:textId="3912F731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45CF51EE" w14:textId="4003DCD0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562AEBE1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arman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47A7FD77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12B39932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F08DA4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61AA715D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62CBF6FE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dividual participants emailed directly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6F3AE02A" w14:textId="787FA553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2B03D7EA" w14:textId="40B6ABD6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3D86E144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arman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7A7CC451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1F8456B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33000ECA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24442078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649E6133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dividual participants emailed directly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3AEAFEE5" w14:textId="0A2A663C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7B64E9D1" w14:textId="64415BF9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4D7F058C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arman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1D04A80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56AEB1B0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6E3A008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657F0661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5524AF4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dividual participants emailed directly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3A7255EB" w14:textId="6BDA10ED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0AA4A288" w14:textId="4F56F8E1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696AEB83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arman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45D9F2B5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5540D5B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335447D1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4353F172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06627810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dividual participants emailed directly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5696A7C7" w14:textId="061AAB0C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48187CA0" w14:textId="6CAF678A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68FBEF08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van ʼt Hooft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240DE584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442ACA1A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3898166C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3DA0F1F2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626E9A0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 formal written invitation was e-mailed to all members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202408B4" w14:textId="0545357C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5 (not stated)</w:t>
            </w:r>
          </w:p>
        </w:tc>
      </w:tr>
      <w:tr w:rsidR="005F301D" w:rsidRPr="00792866" w14:paraId="3F84AA68" w14:textId="216EA6B4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6E71DDCA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van ʼt Hooft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21567C28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DE5C20E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42525D6A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6CD68C8A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linical centres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Professional organisations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7DDA6C9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A formal written invitation was e-mailed to all members of organisations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2CFDFB8B" w14:textId="51AF6EA0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5 (not stated)</w:t>
            </w:r>
          </w:p>
        </w:tc>
      </w:tr>
      <w:tr w:rsidR="005F301D" w:rsidRPr="00792866" w14:paraId="45F71EEA" w14:textId="26A7C729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5F8A319E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van ʼt Hooft (2015)</w:t>
            </w:r>
          </w:p>
        </w:tc>
        <w:tc>
          <w:tcPr>
            <w:tcW w:w="820" w:type="pct"/>
            <w:shd w:val="clear" w:color="auto" w:fill="FFF2CC" w:themeFill="accent4" w:themeFillTint="33"/>
            <w:noWrap/>
          </w:tcPr>
          <w:p w14:paraId="539E726F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098E5B8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4B16BB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257DCA82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65CEB4B3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 formal written invitation was e-mailed to all members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0D902433" w14:textId="5233E011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5 (not stated)</w:t>
            </w:r>
          </w:p>
        </w:tc>
      </w:tr>
      <w:tr w:rsidR="005F301D" w:rsidRPr="00792866" w14:paraId="49EE98DA" w14:textId="6DC963C2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3469DE1C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Al Wattar (2017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5C7AAF9D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linical experts (single discipline)  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69AFF2E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1E064BB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7294072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vestigators’ email database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33E3EC57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rect email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62050242" w14:textId="12803164" w:rsidR="00AC27B5" w:rsidRPr="00C8216C" w:rsidRDefault="007456F0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5F301D" w:rsidRPr="00792866" w14:paraId="3B53FE9A" w14:textId="753496AF" w:rsidTr="0019236D">
        <w:trPr>
          <w:trHeight w:val="567"/>
          <w:tblHeader/>
        </w:trPr>
        <w:tc>
          <w:tcPr>
            <w:tcW w:w="747" w:type="pct"/>
            <w:shd w:val="clear" w:color="auto" w:fill="FFF2CC" w:themeFill="accent4" w:themeFillTint="33"/>
          </w:tcPr>
          <w:p w14:paraId="616AB577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lastRenderedPageBreak/>
              <w:t>Eleftheriadou (2015)</w:t>
            </w:r>
          </w:p>
        </w:tc>
        <w:tc>
          <w:tcPr>
            <w:tcW w:w="820" w:type="pct"/>
            <w:shd w:val="clear" w:color="auto" w:fill="FFF2CC" w:themeFill="accent4" w:themeFillTint="33"/>
          </w:tcPr>
          <w:p w14:paraId="55C08101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5521D6F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51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E41504D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7AB249C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24C52CCA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Email invite sent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14D683C7" w14:textId="4AE0205A" w:rsidR="007456F0" w:rsidRPr="00C8216C" w:rsidRDefault="007456F0" w:rsidP="00C8216C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24 overall – not broken down to panel </w:t>
            </w:r>
            <w:r w:rsidR="00BE4436"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(</w:t>
            </w:r>
            <w:r w:rsidRPr="00C8216C">
              <w:rPr>
                <w:rFonts w:cs="AdvPSUnv-L"/>
                <w:sz w:val="18"/>
                <w:szCs w:val="18"/>
              </w:rPr>
              <w:t>Algeria, Australia, Austria, Bahrain, Belgium, Brazil, Canada,</w:t>
            </w:r>
          </w:p>
          <w:p w14:paraId="048A33DA" w14:textId="77777777" w:rsidR="007456F0" w:rsidRPr="00C8216C" w:rsidRDefault="007456F0" w:rsidP="00C8216C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Colombia, Egypt, France, Germany, Greece, India,</w:t>
            </w:r>
          </w:p>
          <w:p w14:paraId="44F3DB68" w14:textId="77777777" w:rsidR="007456F0" w:rsidRPr="00C8216C" w:rsidRDefault="007456F0" w:rsidP="00C8216C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Italy, Japan, Mexico, Morocco, the Netherlands, Saudi</w:t>
            </w:r>
          </w:p>
          <w:p w14:paraId="5A34FADF" w14:textId="77777777" w:rsidR="007456F0" w:rsidRPr="00C8216C" w:rsidRDefault="007456F0" w:rsidP="00C8216C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Arabia, Spain, Taiwan, Tunisia, United Arab Emirates,</w:t>
            </w:r>
          </w:p>
          <w:p w14:paraId="7D85A950" w14:textId="534C2C2E" w:rsidR="00AC27B5" w:rsidRPr="00C8216C" w:rsidRDefault="007456F0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cs="AdvPSUnv-L"/>
                <w:sz w:val="18"/>
                <w:szCs w:val="18"/>
              </w:rPr>
              <w:t>United Kingdom and United States of America.)</w:t>
            </w:r>
          </w:p>
        </w:tc>
      </w:tr>
      <w:tr w:rsidR="00E23E9C" w:rsidRPr="00792866" w14:paraId="6858F787" w14:textId="0BBD5814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205B1CC9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Audigé (2016)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626BFF65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64319E41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32 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5E911846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7F5D2E83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ersonal knowledge of experts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Professional organisation/society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34CE45CF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vited by email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79E8AE09" w14:textId="005B5532" w:rsidR="00AC27B5" w:rsidRPr="00C8216C" w:rsidRDefault="00BE4436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umbers only reported for R3 (international) </w:t>
            </w:r>
          </w:p>
        </w:tc>
      </w:tr>
      <w:tr w:rsidR="00E23E9C" w:rsidRPr="00792866" w14:paraId="49923EB3" w14:textId="6E698701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381CF45F" w14:textId="77777777" w:rsidR="00AC27B5" w:rsidRPr="00C8216C" w:rsidRDefault="00AC27B5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>Smith (2014)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49D7C3C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757F1012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26986DC3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40B7A8FB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blications </w:t>
            </w:r>
          </w:p>
          <w:p w14:paraId="60DA8889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urrently undertaking research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3AB4EA6E" w14:textId="77777777" w:rsidR="00AC27B5" w:rsidRPr="00C8216C" w:rsidRDefault="00AC27B5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vited by email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2FDA9D05" w14:textId="77777777" w:rsidR="00AC27B5" w:rsidRPr="00C8216C" w:rsidRDefault="00FE610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 (China, England, Australia, France, Italy, Spain, Canada, France, Holland, Japan)</w:t>
            </w:r>
          </w:p>
          <w:p w14:paraId="0AEE4BA9" w14:textId="77777777" w:rsidR="00FE610C" w:rsidRPr="00C8216C" w:rsidRDefault="00FE610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616D1564" w14:textId="20D684D1" w:rsidR="00FE610C" w:rsidRPr="00C8216C" w:rsidRDefault="00FE610C" w:rsidP="00C8216C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 xml:space="preserve">France included in the list twice </w:t>
            </w:r>
          </w:p>
        </w:tc>
      </w:tr>
      <w:tr w:rsidR="00E23E9C" w:rsidRPr="00792866" w14:paraId="3D9C9779" w14:textId="77777777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5A75C905" w14:textId="18130906" w:rsidR="00C8216C" w:rsidRPr="00C8216C" w:rsidRDefault="00C8216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>Ward (2014)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73AD9F2D" w14:textId="3F64AE12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66C083CC" w14:textId="23013B10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28D0C18" w14:textId="01439794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7815A62B" w14:textId="191AB62D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ublications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Experts known to participants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7194BB54" w14:textId="30CB92AC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ersonalised emails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71E37216" w14:textId="0CC6A9EA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6 (US, Turkey, Brazil, UK, India, Sri Lanka) </w:t>
            </w:r>
          </w:p>
        </w:tc>
      </w:tr>
      <w:tr w:rsidR="00E23E9C" w:rsidRPr="00792866" w14:paraId="1DB5F851" w14:textId="77777777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19A7B1B4" w14:textId="6F9704CB" w:rsidR="00C8216C" w:rsidRPr="00C8216C" w:rsidRDefault="00C8216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>DM1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51590495" w14:textId="09DBD08D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5F11A731" w14:textId="0F9FE526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4347F7C4" w14:textId="3FCB8EC0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3AF8E26F" w14:textId="548E3E53" w:rsidR="00C8216C" w:rsidRPr="00C8216C" w:rsidRDefault="006C307C" w:rsidP="006C307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79139A0E" w14:textId="6EE81469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000A1435" w14:textId="3F761F3F" w:rsidR="00C8216C" w:rsidRPr="00C8216C" w:rsidRDefault="00767B4E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27B51E9F" w14:textId="77777777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07191A93" w14:textId="0F9FCCFF" w:rsidR="00C8216C" w:rsidRPr="00C8216C" w:rsidRDefault="00C8216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>DM1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691D1F9D" w14:textId="50DC7794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1D52BC4E" w14:textId="04268F64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0A0EAFE4" w14:textId="7F30428C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707E701A" w14:textId="7D1CE0E2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3D9F9114" w14:textId="5863E765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2D8D7B04" w14:textId="31997CA5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33172DC0" w14:textId="77777777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132FA180" w14:textId="0087FFD3" w:rsidR="00C8216C" w:rsidRPr="00C8216C" w:rsidRDefault="00C8216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>DM1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25537801" w14:textId="34E4581C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0E2F834D" w14:textId="5657A5BA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4FCCD8A5" w14:textId="7975FD2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00A00A36" w14:textId="57EC4A4B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16B46C0C" w14:textId="0BB0F339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22A1C534" w14:textId="684F87BA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7D089A5E" w14:textId="77777777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4271818C" w14:textId="217AAD6D" w:rsidR="00C8216C" w:rsidRPr="00C8216C" w:rsidRDefault="00F5425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4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1783B55F" w14:textId="371500DD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32D1CB5D" w14:textId="7B7DA576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35737E0F" w14:textId="3E7DAA98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2AB7E609" w14:textId="1EEAF365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6C009FEA" w14:textId="1E6F89E8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6F03BA22" w14:textId="4E16D6D7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433ABA3D" w14:textId="77777777" w:rsidTr="0019236D">
        <w:trPr>
          <w:trHeight w:val="567"/>
          <w:tblHeader/>
        </w:trPr>
        <w:tc>
          <w:tcPr>
            <w:tcW w:w="749" w:type="pct"/>
            <w:shd w:val="clear" w:color="auto" w:fill="FFF2CC" w:themeFill="accent4" w:themeFillTint="33"/>
          </w:tcPr>
          <w:p w14:paraId="740E3C16" w14:textId="36FB7972" w:rsidR="00C8216C" w:rsidRPr="00C8216C" w:rsidRDefault="00F5425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4</w:t>
            </w:r>
          </w:p>
        </w:tc>
        <w:tc>
          <w:tcPr>
            <w:tcW w:w="818" w:type="pct"/>
            <w:shd w:val="clear" w:color="auto" w:fill="FFF2CC" w:themeFill="accent4" w:themeFillTint="33"/>
          </w:tcPr>
          <w:p w14:paraId="612412DF" w14:textId="3BCEFE32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single discipline)</w:t>
            </w:r>
          </w:p>
        </w:tc>
        <w:tc>
          <w:tcPr>
            <w:tcW w:w="476" w:type="pct"/>
            <w:shd w:val="clear" w:color="auto" w:fill="FFF2CC" w:themeFill="accent4" w:themeFillTint="33"/>
            <w:noWrap/>
          </w:tcPr>
          <w:p w14:paraId="3FF4F105" w14:textId="1E41985B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76" w:type="pct"/>
            <w:shd w:val="clear" w:color="auto" w:fill="FFF2CC" w:themeFill="accent4" w:themeFillTint="33"/>
          </w:tcPr>
          <w:p w14:paraId="32CF17E5" w14:textId="76065292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2" w:type="pct"/>
            <w:shd w:val="clear" w:color="auto" w:fill="FFF2CC" w:themeFill="accent4" w:themeFillTint="33"/>
          </w:tcPr>
          <w:p w14:paraId="4DD4862E" w14:textId="36881C7E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50" w:type="pct"/>
            <w:shd w:val="clear" w:color="auto" w:fill="FFF2CC" w:themeFill="accent4" w:themeFillTint="33"/>
          </w:tcPr>
          <w:p w14:paraId="6D2C7251" w14:textId="380A4599" w:rsidR="00C8216C" w:rsidRPr="00C8216C" w:rsidRDefault="006C307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 </w:t>
            </w:r>
          </w:p>
        </w:tc>
        <w:tc>
          <w:tcPr>
            <w:tcW w:w="709" w:type="pct"/>
            <w:shd w:val="clear" w:color="auto" w:fill="FFF2CC" w:themeFill="accent4" w:themeFillTint="33"/>
          </w:tcPr>
          <w:p w14:paraId="5D2A84EF" w14:textId="5D3CE200" w:rsidR="00C8216C" w:rsidRPr="006C307C" w:rsidRDefault="006C307C" w:rsidP="00C8216C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0E093AEE" w14:textId="30DA8A0D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0A7C3079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Al Wattar (2017)</w:t>
            </w:r>
          </w:p>
        </w:tc>
        <w:tc>
          <w:tcPr>
            <w:tcW w:w="818" w:type="pct"/>
            <w:shd w:val="clear" w:color="auto" w:fill="FEE6FD"/>
          </w:tcPr>
          <w:p w14:paraId="595C4475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43BB26AD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47 </w:t>
            </w:r>
          </w:p>
        </w:tc>
        <w:tc>
          <w:tcPr>
            <w:tcW w:w="476" w:type="pct"/>
            <w:shd w:val="clear" w:color="auto" w:fill="FEE6FD"/>
          </w:tcPr>
          <w:p w14:paraId="7DC7A372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022" w:type="pct"/>
            <w:shd w:val="clear" w:color="auto" w:fill="FEE6FD"/>
          </w:tcPr>
          <w:p w14:paraId="6ED63C21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vestigators’ email database.</w:t>
            </w:r>
          </w:p>
        </w:tc>
        <w:tc>
          <w:tcPr>
            <w:tcW w:w="750" w:type="pct"/>
            <w:shd w:val="clear" w:color="auto" w:fill="FEE6FD"/>
          </w:tcPr>
          <w:p w14:paraId="2BCDB799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rect email </w:t>
            </w:r>
          </w:p>
        </w:tc>
        <w:tc>
          <w:tcPr>
            <w:tcW w:w="709" w:type="pct"/>
            <w:shd w:val="clear" w:color="auto" w:fill="FEE6FD"/>
          </w:tcPr>
          <w:p w14:paraId="4AEEDDB4" w14:textId="5AF37935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E23E9C" w:rsidRPr="00792866" w14:paraId="0C126809" w14:textId="48BC1915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132687D8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Al Wattar (2017)</w:t>
            </w:r>
          </w:p>
        </w:tc>
        <w:tc>
          <w:tcPr>
            <w:tcW w:w="818" w:type="pct"/>
            <w:shd w:val="clear" w:color="auto" w:fill="FEE6FD"/>
          </w:tcPr>
          <w:p w14:paraId="4836129B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5D74936E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76" w:type="pct"/>
            <w:shd w:val="clear" w:color="auto" w:fill="FEE6FD"/>
          </w:tcPr>
          <w:p w14:paraId="5C48DBF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022" w:type="pct"/>
            <w:shd w:val="clear" w:color="auto" w:fill="FEE6FD"/>
          </w:tcPr>
          <w:p w14:paraId="722BA05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vestigators’ email database.</w:t>
            </w:r>
          </w:p>
        </w:tc>
        <w:tc>
          <w:tcPr>
            <w:tcW w:w="750" w:type="pct"/>
            <w:shd w:val="clear" w:color="auto" w:fill="FEE6FD"/>
          </w:tcPr>
          <w:p w14:paraId="0EB3355A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rect email </w:t>
            </w:r>
          </w:p>
        </w:tc>
        <w:tc>
          <w:tcPr>
            <w:tcW w:w="709" w:type="pct"/>
            <w:shd w:val="clear" w:color="auto" w:fill="FEE6FD"/>
          </w:tcPr>
          <w:p w14:paraId="731B1A89" w14:textId="497DC2B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E23E9C" w:rsidRPr="00792866" w14:paraId="64E7A165" w14:textId="71D5E6CA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392DC66F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Balakrishnan (2015)</w:t>
            </w:r>
          </w:p>
        </w:tc>
        <w:tc>
          <w:tcPr>
            <w:tcW w:w="818" w:type="pct"/>
            <w:shd w:val="clear" w:color="auto" w:fill="FEE6FD"/>
          </w:tcPr>
          <w:p w14:paraId="2C226DC3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3FD998B9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76" w:type="pct"/>
            <w:shd w:val="clear" w:color="auto" w:fill="FEE6FD"/>
          </w:tcPr>
          <w:p w14:paraId="19C4C49B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022" w:type="pct"/>
            <w:shd w:val="clear" w:color="auto" w:fill="FEE6FD"/>
          </w:tcPr>
          <w:p w14:paraId="2CB7282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Members of a taskforce/working group</w:t>
            </w:r>
          </w:p>
        </w:tc>
        <w:tc>
          <w:tcPr>
            <w:tcW w:w="750" w:type="pct"/>
            <w:shd w:val="clear" w:color="auto" w:fill="FEE6FD"/>
          </w:tcPr>
          <w:p w14:paraId="098C42B4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clear </w:t>
            </w:r>
          </w:p>
        </w:tc>
        <w:tc>
          <w:tcPr>
            <w:tcW w:w="709" w:type="pct"/>
            <w:shd w:val="clear" w:color="auto" w:fill="FEE6FD"/>
          </w:tcPr>
          <w:p w14:paraId="3603B850" w14:textId="484639F2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reported </w:t>
            </w:r>
          </w:p>
        </w:tc>
      </w:tr>
      <w:tr w:rsidR="00E23E9C" w:rsidRPr="00792866" w14:paraId="3649202D" w14:textId="47C2A250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25278DC3" w14:textId="77777777" w:rsidR="00C8216C" w:rsidRPr="00C8216C" w:rsidRDefault="00C8216C" w:rsidP="00C8216C">
            <w:pPr>
              <w:widowControl w:val="0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lastRenderedPageBreak/>
              <w:t>Wylde (2014)</w:t>
            </w:r>
          </w:p>
        </w:tc>
        <w:tc>
          <w:tcPr>
            <w:tcW w:w="818" w:type="pct"/>
            <w:shd w:val="clear" w:color="auto" w:fill="FEE6FD"/>
            <w:noWrap/>
          </w:tcPr>
          <w:p w14:paraId="7976452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linical experts (multidisciplinary) </w:t>
            </w:r>
          </w:p>
        </w:tc>
        <w:tc>
          <w:tcPr>
            <w:tcW w:w="476" w:type="pct"/>
            <w:shd w:val="clear" w:color="auto" w:fill="FEE6FD"/>
          </w:tcPr>
          <w:p w14:paraId="49480F22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76" w:type="pct"/>
            <w:shd w:val="clear" w:color="auto" w:fill="FEE6FD"/>
          </w:tcPr>
          <w:p w14:paraId="6C797213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FEE6FD"/>
          </w:tcPr>
          <w:p w14:paraId="0A1A443B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Previous research participation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Publications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Experts known to participants </w:t>
            </w:r>
          </w:p>
        </w:tc>
        <w:tc>
          <w:tcPr>
            <w:tcW w:w="750" w:type="pct"/>
            <w:shd w:val="clear" w:color="auto" w:fill="FEE6FD"/>
          </w:tcPr>
          <w:p w14:paraId="2CB852B1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Organizational gatekeepers were asked to disseminate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study information via e-mail.</w:t>
            </w:r>
          </w:p>
        </w:tc>
        <w:tc>
          <w:tcPr>
            <w:tcW w:w="709" w:type="pct"/>
            <w:shd w:val="clear" w:color="auto" w:fill="FEE6FD"/>
          </w:tcPr>
          <w:p w14:paraId="265533AA" w14:textId="7F41BFB9" w:rsidR="00C8216C" w:rsidRPr="00C8216C" w:rsidRDefault="00C8216C" w:rsidP="00C8216C">
            <w:pPr>
              <w:rPr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  <w:lang w:eastAsia="en-GB"/>
              </w:rPr>
              <w:t>3 (UK, Canada, Australia)</w:t>
            </w:r>
          </w:p>
        </w:tc>
      </w:tr>
      <w:tr w:rsidR="00E23E9C" w:rsidRPr="00792866" w14:paraId="38CCE796" w14:textId="0BF3ED9E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2E6429F4" w14:textId="77777777" w:rsidR="00C8216C" w:rsidRPr="00C8216C" w:rsidRDefault="00C8216C" w:rsidP="00C8216C">
            <w:pPr>
              <w:widowControl w:val="0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>Currie (2015)</w:t>
            </w:r>
          </w:p>
        </w:tc>
        <w:tc>
          <w:tcPr>
            <w:tcW w:w="818" w:type="pct"/>
            <w:shd w:val="clear" w:color="auto" w:fill="FEE6FD"/>
          </w:tcPr>
          <w:p w14:paraId="53AA33AE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438D8356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3 </w:t>
            </w:r>
          </w:p>
        </w:tc>
        <w:tc>
          <w:tcPr>
            <w:tcW w:w="476" w:type="pct"/>
            <w:shd w:val="clear" w:color="auto" w:fill="FEE6FD"/>
          </w:tcPr>
          <w:p w14:paraId="26F44E04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22" w:type="pct"/>
            <w:shd w:val="clear" w:color="auto" w:fill="FEE6FD"/>
          </w:tcPr>
          <w:p w14:paraId="0561A5C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ublications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Known to experts </w:t>
            </w:r>
          </w:p>
        </w:tc>
        <w:tc>
          <w:tcPr>
            <w:tcW w:w="750" w:type="pct"/>
            <w:shd w:val="clear" w:color="auto" w:fill="FEE6FD"/>
          </w:tcPr>
          <w:p w14:paraId="0E219139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vited (assume by email as first round was sent by email) </w:t>
            </w:r>
          </w:p>
        </w:tc>
        <w:tc>
          <w:tcPr>
            <w:tcW w:w="709" w:type="pct"/>
            <w:shd w:val="clear" w:color="auto" w:fill="FEE6FD"/>
          </w:tcPr>
          <w:p w14:paraId="27EF7C0D" w14:textId="7496B4F1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1 (not stated)</w:t>
            </w:r>
          </w:p>
        </w:tc>
      </w:tr>
      <w:tr w:rsidR="00E23E9C" w:rsidRPr="00792866" w14:paraId="3928F6D8" w14:textId="2976B44C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27DD41F5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Janssens (2014)</w:t>
            </w:r>
          </w:p>
        </w:tc>
        <w:tc>
          <w:tcPr>
            <w:tcW w:w="818" w:type="pct"/>
            <w:shd w:val="clear" w:color="auto" w:fill="FEE6FD"/>
          </w:tcPr>
          <w:p w14:paraId="6E380D06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775881C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476" w:type="pct"/>
            <w:shd w:val="clear" w:color="auto" w:fill="FEE6FD"/>
          </w:tcPr>
          <w:p w14:paraId="1977D75C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22" w:type="pct"/>
            <w:shd w:val="clear" w:color="auto" w:fill="FEE6FD"/>
          </w:tcPr>
          <w:p w14:paraId="258DA816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societies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Child Development Teams</w:t>
            </w:r>
          </w:p>
        </w:tc>
        <w:tc>
          <w:tcPr>
            <w:tcW w:w="750" w:type="pct"/>
            <w:shd w:val="clear" w:color="auto" w:fill="FEE6FD"/>
          </w:tcPr>
          <w:p w14:paraId="4676084B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rofessional societies forwarded invitations to their members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Participants registered to take part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using an online form</w:t>
            </w:r>
          </w:p>
        </w:tc>
        <w:tc>
          <w:tcPr>
            <w:tcW w:w="709" w:type="pct"/>
            <w:shd w:val="clear" w:color="auto" w:fill="FEE6FD"/>
          </w:tcPr>
          <w:p w14:paraId="49EF9C94" w14:textId="4B4E2565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E23E9C" w:rsidRPr="00792866" w14:paraId="07EC4DEA" w14:textId="0856B2DC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73928EE3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Gerritsen (2016)</w:t>
            </w:r>
          </w:p>
        </w:tc>
        <w:tc>
          <w:tcPr>
            <w:tcW w:w="818" w:type="pct"/>
            <w:shd w:val="clear" w:color="auto" w:fill="FEE6FD"/>
          </w:tcPr>
          <w:p w14:paraId="5880932C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579AF0CD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476" w:type="pct"/>
            <w:shd w:val="clear" w:color="auto" w:fill="FEE6FD"/>
          </w:tcPr>
          <w:p w14:paraId="6E14BEF0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022" w:type="pct"/>
            <w:shd w:val="clear" w:color="auto" w:fill="FEE6FD"/>
          </w:tcPr>
          <w:p w14:paraId="2CEDEE8E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FEE6FD"/>
          </w:tcPr>
          <w:p w14:paraId="3EE590AF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Electronic invitation</w:t>
            </w:r>
          </w:p>
        </w:tc>
        <w:tc>
          <w:tcPr>
            <w:tcW w:w="709" w:type="pct"/>
            <w:shd w:val="clear" w:color="auto" w:fill="FEE6FD"/>
          </w:tcPr>
          <w:p w14:paraId="01185447" w14:textId="7D2855F6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 (The Netherlands) </w:t>
            </w:r>
          </w:p>
        </w:tc>
      </w:tr>
      <w:tr w:rsidR="00E23E9C" w:rsidRPr="00792866" w14:paraId="7B6F2E2B" w14:textId="1D65DDAB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0F75B04D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Potter (2015)</w:t>
            </w:r>
          </w:p>
        </w:tc>
        <w:tc>
          <w:tcPr>
            <w:tcW w:w="818" w:type="pct"/>
            <w:shd w:val="clear" w:color="auto" w:fill="FEE6FD"/>
          </w:tcPr>
          <w:p w14:paraId="30F9267B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linical experts (multidisciplinary)  </w:t>
            </w:r>
          </w:p>
        </w:tc>
        <w:tc>
          <w:tcPr>
            <w:tcW w:w="476" w:type="pct"/>
            <w:shd w:val="clear" w:color="auto" w:fill="FEE6FD"/>
          </w:tcPr>
          <w:p w14:paraId="6146127A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476" w:type="pct"/>
            <w:shd w:val="clear" w:color="auto" w:fill="FEE6FD"/>
          </w:tcPr>
          <w:p w14:paraId="583FAB55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022" w:type="pct"/>
            <w:shd w:val="clear" w:color="auto" w:fill="FEE6FD"/>
          </w:tcPr>
          <w:p w14:paraId="1D9CD3FE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revious research participation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Publications</w:t>
            </w:r>
          </w:p>
        </w:tc>
        <w:tc>
          <w:tcPr>
            <w:tcW w:w="750" w:type="pct"/>
            <w:shd w:val="clear" w:color="auto" w:fill="FEE6FD"/>
          </w:tcPr>
          <w:p w14:paraId="247D7145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vitation letter  by post </w:t>
            </w:r>
          </w:p>
        </w:tc>
        <w:tc>
          <w:tcPr>
            <w:tcW w:w="709" w:type="pct"/>
            <w:shd w:val="clear" w:color="auto" w:fill="FEE6FD"/>
          </w:tcPr>
          <w:p w14:paraId="67F5B399" w14:textId="355AF460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 (UK) </w:t>
            </w:r>
          </w:p>
        </w:tc>
      </w:tr>
      <w:tr w:rsidR="00E23E9C" w:rsidRPr="00792866" w14:paraId="5DEFD6F4" w14:textId="57F7EF0D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734B1A1C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Coulman (2016)</w:t>
            </w:r>
          </w:p>
        </w:tc>
        <w:tc>
          <w:tcPr>
            <w:tcW w:w="818" w:type="pct"/>
            <w:shd w:val="clear" w:color="auto" w:fill="FEE6FD"/>
          </w:tcPr>
          <w:p w14:paraId="233592FE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5954E6A0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476" w:type="pct"/>
            <w:shd w:val="clear" w:color="auto" w:fill="FEE6FD"/>
          </w:tcPr>
          <w:p w14:paraId="2920657D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022" w:type="pct"/>
            <w:shd w:val="clear" w:color="auto" w:fill="FEE6FD"/>
          </w:tcPr>
          <w:p w14:paraId="5AE22C53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Previous research participation</w:t>
            </w:r>
          </w:p>
        </w:tc>
        <w:tc>
          <w:tcPr>
            <w:tcW w:w="750" w:type="pct"/>
            <w:shd w:val="clear" w:color="auto" w:fill="FEE6FD"/>
          </w:tcPr>
          <w:p w14:paraId="31CB43AB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Emailed/post by their society</w:t>
            </w:r>
          </w:p>
        </w:tc>
        <w:tc>
          <w:tcPr>
            <w:tcW w:w="709" w:type="pct"/>
            <w:shd w:val="clear" w:color="auto" w:fill="FEE6FD"/>
          </w:tcPr>
          <w:p w14:paraId="05F1A0F0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 (UK, Republic of Ireland, Belgium)</w:t>
            </w:r>
          </w:p>
          <w:p w14:paraId="249E79A5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D9AAE9F" w14:textId="1921D45D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5 participants not specified</w:t>
            </w:r>
          </w:p>
        </w:tc>
      </w:tr>
      <w:tr w:rsidR="00E23E9C" w:rsidRPr="00792866" w14:paraId="65FE456F" w14:textId="1229EEFE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551634B1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McNair (2016)</w:t>
            </w:r>
          </w:p>
        </w:tc>
        <w:tc>
          <w:tcPr>
            <w:tcW w:w="818" w:type="pct"/>
            <w:shd w:val="clear" w:color="auto" w:fill="FEE6FD"/>
          </w:tcPr>
          <w:p w14:paraId="4FF05346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51B790A0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476" w:type="pct"/>
            <w:shd w:val="clear" w:color="auto" w:fill="FEE6FD"/>
          </w:tcPr>
          <w:p w14:paraId="0A342F0F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22" w:type="pct"/>
            <w:shd w:val="clear" w:color="auto" w:fill="FEE6FD"/>
          </w:tcPr>
          <w:p w14:paraId="0EFDF944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EE6FD"/>
          </w:tcPr>
          <w:p w14:paraId="40505CA0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rticipants were approached by post</w:t>
            </w:r>
          </w:p>
        </w:tc>
        <w:tc>
          <w:tcPr>
            <w:tcW w:w="709" w:type="pct"/>
            <w:shd w:val="clear" w:color="auto" w:fill="FEE6FD"/>
          </w:tcPr>
          <w:p w14:paraId="6DC248F5" w14:textId="54BC64B9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 (UK) </w:t>
            </w:r>
          </w:p>
        </w:tc>
      </w:tr>
      <w:tr w:rsidR="00E23E9C" w:rsidRPr="00792866" w14:paraId="1F80F50E" w14:textId="5175D22B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66BA8EF6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elliwell (2016)</w:t>
            </w:r>
          </w:p>
        </w:tc>
        <w:tc>
          <w:tcPr>
            <w:tcW w:w="818" w:type="pct"/>
            <w:shd w:val="clear" w:color="auto" w:fill="FEE6FD"/>
          </w:tcPr>
          <w:p w14:paraId="1E0B52D4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3375523A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76" w:type="pct"/>
            <w:shd w:val="clear" w:color="auto" w:fill="FEE6FD"/>
          </w:tcPr>
          <w:p w14:paraId="36E0524A" w14:textId="2F58F081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022" w:type="pct"/>
            <w:shd w:val="clear" w:color="auto" w:fill="FEE6FD"/>
          </w:tcPr>
          <w:p w14:paraId="56C1A4D7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clear </w:t>
            </w:r>
          </w:p>
        </w:tc>
        <w:tc>
          <w:tcPr>
            <w:tcW w:w="750" w:type="pct"/>
            <w:shd w:val="clear" w:color="auto" w:fill="FEE6FD"/>
          </w:tcPr>
          <w:p w14:paraId="5DDDC2A4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clear </w:t>
            </w:r>
          </w:p>
        </w:tc>
        <w:tc>
          <w:tcPr>
            <w:tcW w:w="709" w:type="pct"/>
            <w:shd w:val="clear" w:color="auto" w:fill="FEE6FD"/>
          </w:tcPr>
          <w:p w14:paraId="300C9C81" w14:textId="395E8BDC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Not reported (international)</w:t>
            </w:r>
          </w:p>
        </w:tc>
      </w:tr>
      <w:tr w:rsidR="00E23E9C" w:rsidRPr="00792866" w14:paraId="6C921E30" w14:textId="6EDCD561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3145EE02" w14:textId="77777777" w:rsidR="00C8216C" w:rsidRPr="00C8216C" w:rsidRDefault="00C8216C" w:rsidP="00C8216C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Milman (2017)</w:t>
            </w:r>
          </w:p>
        </w:tc>
        <w:tc>
          <w:tcPr>
            <w:tcW w:w="818" w:type="pct"/>
            <w:shd w:val="clear" w:color="auto" w:fill="FEE6FD"/>
          </w:tcPr>
          <w:p w14:paraId="62C886FC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41EF5D98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76" w:type="pct"/>
            <w:shd w:val="clear" w:color="auto" w:fill="FEE6FD"/>
          </w:tcPr>
          <w:p w14:paraId="16E66737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022" w:type="pct"/>
            <w:shd w:val="clear" w:color="auto" w:fill="FEE6FD"/>
          </w:tcPr>
          <w:p w14:paraId="2012580A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FEE6FD"/>
          </w:tcPr>
          <w:p w14:paraId="7AC82DCD" w14:textId="77777777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mail invite sent </w:t>
            </w:r>
          </w:p>
        </w:tc>
        <w:tc>
          <w:tcPr>
            <w:tcW w:w="709" w:type="pct"/>
            <w:shd w:val="clear" w:color="auto" w:fill="FEE6FD"/>
          </w:tcPr>
          <w:p w14:paraId="28F2E63F" w14:textId="535DDBC8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8 (Canada, Mexico, US, Brazil, Chile, Peru, Denmark,  Germany, Iceland, Italy, Netherlands, Spain, Sweden, UK, Japan, Turkey, Australia, New Zealand) </w:t>
            </w:r>
          </w:p>
        </w:tc>
      </w:tr>
      <w:tr w:rsidR="00E23E9C" w:rsidRPr="00792866" w14:paraId="70FE3D92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128D6D6A" w14:textId="05E31A9D" w:rsidR="00C8216C" w:rsidRPr="00C8216C" w:rsidRDefault="00C8216C" w:rsidP="00C8216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1</w:t>
            </w:r>
          </w:p>
        </w:tc>
        <w:tc>
          <w:tcPr>
            <w:tcW w:w="818" w:type="pct"/>
            <w:shd w:val="clear" w:color="auto" w:fill="FEE6FD"/>
          </w:tcPr>
          <w:p w14:paraId="56AB3F8B" w14:textId="293450F0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02B18EA4" w14:textId="19B8F7F4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76" w:type="pct"/>
            <w:shd w:val="clear" w:color="auto" w:fill="FEE6FD"/>
          </w:tcPr>
          <w:p w14:paraId="70B9E691" w14:textId="114C61B4" w:rsidR="00C8216C" w:rsidRPr="00C8216C" w:rsidRDefault="00C8216C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2" w:type="pct"/>
            <w:shd w:val="clear" w:color="auto" w:fill="FEE6FD"/>
          </w:tcPr>
          <w:p w14:paraId="26CF4356" w14:textId="1AE14377" w:rsidR="00C8216C" w:rsidRPr="00C8216C" w:rsidRDefault="00617067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785711FB" w14:textId="16E4E471" w:rsidR="00C8216C" w:rsidRPr="00C8216C" w:rsidRDefault="00617067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3F59BEEC" w14:textId="03B7096C" w:rsidR="00C8216C" w:rsidRPr="00C8216C" w:rsidRDefault="00617067" w:rsidP="00C8216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E23E9C" w:rsidRPr="00792866" w14:paraId="63E945D3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2D280655" w14:textId="7480A278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1</w:t>
            </w:r>
          </w:p>
        </w:tc>
        <w:tc>
          <w:tcPr>
            <w:tcW w:w="818" w:type="pct"/>
            <w:shd w:val="clear" w:color="auto" w:fill="FEE6FD"/>
          </w:tcPr>
          <w:p w14:paraId="7387C71D" w14:textId="5711CEBE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3AEE9461" w14:textId="680D0FC0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76" w:type="pct"/>
            <w:shd w:val="clear" w:color="auto" w:fill="FEE6FD"/>
          </w:tcPr>
          <w:p w14:paraId="6DBF15FE" w14:textId="3A4CF362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022" w:type="pct"/>
            <w:shd w:val="clear" w:color="auto" w:fill="FEE6FD"/>
          </w:tcPr>
          <w:p w14:paraId="56BB996C" w14:textId="6E0568AD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75F9B0A7" w14:textId="608DB0A1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06FAF081" w14:textId="1FF12B89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15C8673E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4BD40E9E" w14:textId="05E5C098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2</w:t>
            </w:r>
          </w:p>
        </w:tc>
        <w:tc>
          <w:tcPr>
            <w:tcW w:w="818" w:type="pct"/>
            <w:shd w:val="clear" w:color="auto" w:fill="FEE6FD"/>
          </w:tcPr>
          <w:p w14:paraId="2141AE9F" w14:textId="61353AC5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6FD4E0D3" w14:textId="582216DC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76" w:type="pct"/>
            <w:shd w:val="clear" w:color="auto" w:fill="FEE6FD"/>
          </w:tcPr>
          <w:p w14:paraId="54C20167" w14:textId="3521CAE6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022" w:type="pct"/>
            <w:shd w:val="clear" w:color="auto" w:fill="FEE6FD"/>
          </w:tcPr>
          <w:p w14:paraId="31BCA4E9" w14:textId="7DC6B28F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2D0F45FA" w14:textId="4ABD08DE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3DFC5EAA" w14:textId="021FDC33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7638AE56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44016941" w14:textId="5A1A4961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3</w:t>
            </w:r>
          </w:p>
        </w:tc>
        <w:tc>
          <w:tcPr>
            <w:tcW w:w="818" w:type="pct"/>
            <w:shd w:val="clear" w:color="auto" w:fill="FEE6FD"/>
          </w:tcPr>
          <w:p w14:paraId="052FBBDB" w14:textId="521C790C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134680DA" w14:textId="2ED3D528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76" w:type="pct"/>
            <w:shd w:val="clear" w:color="auto" w:fill="FEE6FD"/>
          </w:tcPr>
          <w:p w14:paraId="12C9D8D4" w14:textId="6C719A4A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2" w:type="pct"/>
            <w:shd w:val="clear" w:color="auto" w:fill="FEE6FD"/>
          </w:tcPr>
          <w:p w14:paraId="6490083E" w14:textId="12CD7B91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04991A74" w14:textId="700A3773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00988526" w14:textId="481F2C80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  <w:r w:rsidR="00767B4E" w:rsidRPr="008225BD">
              <w:rPr>
                <w:i/>
                <w:vertAlign w:val="superscript"/>
              </w:rPr>
              <w:t xml:space="preserve"> ~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 </w:t>
            </w:r>
          </w:p>
        </w:tc>
      </w:tr>
      <w:tr w:rsidR="00E23E9C" w:rsidRPr="00792866" w14:paraId="3930CA9F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738B36B7" w14:textId="5BB23738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4</w:t>
            </w:r>
          </w:p>
        </w:tc>
        <w:tc>
          <w:tcPr>
            <w:tcW w:w="818" w:type="pct"/>
            <w:shd w:val="clear" w:color="auto" w:fill="FEE6FD"/>
          </w:tcPr>
          <w:p w14:paraId="3EBEEDC3" w14:textId="62899060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3DB41F3E" w14:textId="4FD06C1B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76" w:type="pct"/>
            <w:shd w:val="clear" w:color="auto" w:fill="FEE6FD"/>
          </w:tcPr>
          <w:p w14:paraId="421F595A" w14:textId="6FC266E0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2" w:type="pct"/>
            <w:shd w:val="clear" w:color="auto" w:fill="FEE6FD"/>
          </w:tcPr>
          <w:p w14:paraId="47B3A4A4" w14:textId="0325A27A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51C00457" w14:textId="55D6DEA3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4E735280" w14:textId="6EFAF31A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1584892C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7316FFF6" w14:textId="3F4BF031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DM5</w:t>
            </w:r>
          </w:p>
        </w:tc>
        <w:tc>
          <w:tcPr>
            <w:tcW w:w="818" w:type="pct"/>
            <w:shd w:val="clear" w:color="auto" w:fill="FEE6FD"/>
          </w:tcPr>
          <w:p w14:paraId="54668330" w14:textId="5274A750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7BC3A053" w14:textId="09D03103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476" w:type="pct"/>
            <w:shd w:val="clear" w:color="auto" w:fill="FEE6FD"/>
          </w:tcPr>
          <w:p w14:paraId="1AEA92D4" w14:textId="0FF19085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2" w:type="pct"/>
            <w:shd w:val="clear" w:color="auto" w:fill="FEE6FD"/>
          </w:tcPr>
          <w:p w14:paraId="340FA077" w14:textId="0A90B814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568BB9B7" w14:textId="6CF281AC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49607C12" w14:textId="2C4D2D06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26717802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3E14F836" w14:textId="3E3391A0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</w:tc>
        <w:tc>
          <w:tcPr>
            <w:tcW w:w="818" w:type="pct"/>
            <w:shd w:val="clear" w:color="auto" w:fill="FEE6FD"/>
          </w:tcPr>
          <w:p w14:paraId="45830350" w14:textId="60438C3D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4E22E9C8" w14:textId="12F4F478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476" w:type="pct"/>
            <w:shd w:val="clear" w:color="auto" w:fill="FEE6FD"/>
          </w:tcPr>
          <w:p w14:paraId="2C6F6FB4" w14:textId="4141FC95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2" w:type="pct"/>
            <w:shd w:val="clear" w:color="auto" w:fill="FEE6FD"/>
          </w:tcPr>
          <w:p w14:paraId="4A1D2242" w14:textId="2DE49F6E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5AB81DF5" w14:textId="36C4F9A1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646233FE" w14:textId="27C50D55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3EC4740F" w14:textId="77777777" w:rsidTr="0019236D">
        <w:trPr>
          <w:trHeight w:val="567"/>
          <w:tblHeader/>
        </w:trPr>
        <w:tc>
          <w:tcPr>
            <w:tcW w:w="749" w:type="pct"/>
            <w:shd w:val="clear" w:color="auto" w:fill="FEE6FD"/>
          </w:tcPr>
          <w:p w14:paraId="5BDDAF28" w14:textId="7FE50FDE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7</w:t>
            </w:r>
          </w:p>
        </w:tc>
        <w:tc>
          <w:tcPr>
            <w:tcW w:w="818" w:type="pct"/>
            <w:shd w:val="clear" w:color="auto" w:fill="FEE6FD"/>
          </w:tcPr>
          <w:p w14:paraId="62956B25" w14:textId="1A67FABF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experts (multidisciplinary)</w:t>
            </w:r>
          </w:p>
        </w:tc>
        <w:tc>
          <w:tcPr>
            <w:tcW w:w="476" w:type="pct"/>
            <w:shd w:val="clear" w:color="auto" w:fill="FEE6FD"/>
          </w:tcPr>
          <w:p w14:paraId="193C4D93" w14:textId="5A5351CB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76" w:type="pct"/>
            <w:shd w:val="clear" w:color="auto" w:fill="FEE6FD"/>
          </w:tcPr>
          <w:p w14:paraId="3978BFCB" w14:textId="1B83B7CC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22" w:type="pct"/>
            <w:shd w:val="clear" w:color="auto" w:fill="FEE6FD"/>
          </w:tcPr>
          <w:p w14:paraId="68629BD8" w14:textId="1233BDB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EE6FD"/>
          </w:tcPr>
          <w:p w14:paraId="2A01AA27" w14:textId="6601C402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t available</w:t>
            </w:r>
          </w:p>
        </w:tc>
        <w:tc>
          <w:tcPr>
            <w:tcW w:w="709" w:type="pct"/>
            <w:shd w:val="clear" w:color="auto" w:fill="FEE6FD"/>
          </w:tcPr>
          <w:p w14:paraId="1CE9573D" w14:textId="4D9D3AAA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="00767B4E" w:rsidRPr="008225BD">
              <w:rPr>
                <w:i/>
                <w:vertAlign w:val="superscript"/>
              </w:rPr>
              <w:t>~</w:t>
            </w:r>
          </w:p>
        </w:tc>
      </w:tr>
      <w:tr w:rsidR="00E23E9C" w:rsidRPr="00A11C89" w14:paraId="1D423561" w14:textId="0977CA0B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3C9CF613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Wylde (2014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6C98FA43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43C5C17E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71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149CE102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6170C239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revious research participation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3DD7DCE6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Sent a study pack (post)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538EC297" w14:textId="1D150D7A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 (UK) </w:t>
            </w:r>
          </w:p>
        </w:tc>
      </w:tr>
      <w:tr w:rsidR="00E23E9C" w:rsidRPr="00792866" w14:paraId="31441AEC" w14:textId="26CBF658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10068B34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Coulman (2016)</w:t>
            </w:r>
          </w:p>
        </w:tc>
        <w:tc>
          <w:tcPr>
            <w:tcW w:w="818" w:type="pct"/>
            <w:shd w:val="clear" w:color="auto" w:fill="F2F2F2" w:themeFill="background1" w:themeFillShade="F2"/>
            <w:noWrap/>
          </w:tcPr>
          <w:p w14:paraId="66170FDF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1DC8D0E1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3C020CA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35AD0085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48F9C695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vited to participate (I think post)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79B65F7D" w14:textId="7584DEAF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E23E9C" w:rsidRPr="00792866" w14:paraId="0A9E6863" w14:textId="647A3039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1CC98C94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McNair (2016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7B22D01F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197249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1E642527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02F210A8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1B75A096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rticipants were approached by post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3E98F79D" w14:textId="6955427B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E23E9C" w:rsidRPr="00792866" w14:paraId="538C1440" w14:textId="0D601403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7A174E2E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Gerritsen (2016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6B1F2359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249BED78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50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CF1C9DF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32DA291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Patient organisations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7667DA61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linical centre: all patients meeting the criteria were contacted by telephone and asked whether they would be willing to participate in the survey.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</w:r>
          </w:p>
          <w:p w14:paraId="0931B8D2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organisation: website call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39EC5FA0" w14:textId="1BEA8B8B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The Netherlands)</w:t>
            </w:r>
          </w:p>
        </w:tc>
      </w:tr>
      <w:tr w:rsidR="00E23E9C" w:rsidRPr="00792866" w14:paraId="1F54FD76" w14:textId="3C1D613B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3FF1AB6C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Smelt (2014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354A35B6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AFB5B09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17E052E5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13D8E0F4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database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023AA83E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vitation by email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4E27E1AF" w14:textId="0186ED6F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The Netherlands)</w:t>
            </w:r>
          </w:p>
        </w:tc>
      </w:tr>
      <w:tr w:rsidR="00E23E9C" w:rsidRPr="00792866" w14:paraId="0E6DC653" w14:textId="6B09DAD3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1A8C4E6C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Potter (2015)</w:t>
            </w:r>
          </w:p>
        </w:tc>
        <w:tc>
          <w:tcPr>
            <w:tcW w:w="818" w:type="pct"/>
            <w:shd w:val="clear" w:color="auto" w:fill="F2F2F2" w:themeFill="background1" w:themeFillShade="F2"/>
            <w:noWrap/>
          </w:tcPr>
          <w:p w14:paraId="13A93258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5CFD1AC8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4F94910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1A74E5E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Clinical centres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11A552FF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Invitation letter  by post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741CD233" w14:textId="13179B0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 (UK) </w:t>
            </w:r>
          </w:p>
        </w:tc>
      </w:tr>
      <w:tr w:rsidR="00E23E9C" w:rsidRPr="00792866" w14:paraId="56E60B19" w14:textId="10B8F0FB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245E0EC8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van ʼt Hooft (2015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4769E413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445F8970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2028740B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4AF8821E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organisations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3AA4949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organisations approached members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220189CE" w14:textId="7C98869C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Not reported (international)</w:t>
            </w:r>
          </w:p>
        </w:tc>
      </w:tr>
      <w:tr w:rsidR="00E23E9C" w:rsidRPr="00792866" w14:paraId="7321F64E" w14:textId="3010554A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5244A389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lastRenderedPageBreak/>
              <w:t>Eleftheriadou (2015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2E42965D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and public representatives 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4B8F2E39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4EED22A3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7A56B090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atient organisations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6AC06CF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Email invite sent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7D4A890C" w14:textId="3145E75A" w:rsidR="00617067" w:rsidRPr="00C8216C" w:rsidRDefault="00617067" w:rsidP="00617067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4 overall – not broken down to panel (</w:t>
            </w:r>
            <w:r w:rsidRPr="00C8216C">
              <w:rPr>
                <w:rFonts w:cs="AdvPSUnv-L"/>
                <w:sz w:val="18"/>
                <w:szCs w:val="18"/>
              </w:rPr>
              <w:t>Algeria, Australia, Austria, Bahrain, Belgium, Brazil, Canada,</w:t>
            </w:r>
          </w:p>
          <w:p w14:paraId="2F788C78" w14:textId="77777777" w:rsidR="00617067" w:rsidRPr="00C8216C" w:rsidRDefault="00617067" w:rsidP="00617067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Colombia, Egypt, France, Germany, Greece, India,</w:t>
            </w:r>
          </w:p>
          <w:p w14:paraId="3EB19BDB" w14:textId="77777777" w:rsidR="00617067" w:rsidRPr="00C8216C" w:rsidRDefault="00617067" w:rsidP="00617067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Italy, Japan, Mexico, Morocco, the Netherlands, Saudi</w:t>
            </w:r>
          </w:p>
          <w:p w14:paraId="3EB4E63E" w14:textId="77777777" w:rsidR="00617067" w:rsidRPr="00C8216C" w:rsidRDefault="00617067" w:rsidP="00617067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Arabia, Spain, Taiwan, Tunisia, United Arab Emirates,</w:t>
            </w:r>
          </w:p>
          <w:p w14:paraId="7DA4CD39" w14:textId="20635730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cs="AdvPSUnv-L"/>
                <w:sz w:val="18"/>
                <w:szCs w:val="18"/>
              </w:rPr>
              <w:t xml:space="preserve">United Kingdom and United States of </w:t>
            </w:r>
            <w:r w:rsidR="009B0835" w:rsidRPr="00C8216C">
              <w:rPr>
                <w:rFonts w:cs="AdvPSUnv-L"/>
                <w:sz w:val="18"/>
                <w:szCs w:val="18"/>
              </w:rPr>
              <w:t>America</w:t>
            </w:r>
            <w:r w:rsidRPr="00C8216C">
              <w:rPr>
                <w:rFonts w:cs="AdvPSUnv-L"/>
                <w:sz w:val="18"/>
                <w:szCs w:val="18"/>
              </w:rPr>
              <w:t>)</w:t>
            </w:r>
          </w:p>
        </w:tc>
      </w:tr>
      <w:tr w:rsidR="00E23E9C" w:rsidRPr="00792866" w14:paraId="7E902336" w14:textId="3661FFA4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78F30AB7" w14:textId="77777777" w:rsidR="00617067" w:rsidRPr="00C8216C" w:rsidRDefault="00617067" w:rsidP="00617067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Helliwell (2016)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1EEEFC67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5155C0E0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61D539D3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4C18356F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clear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57C6BEBC" w14:textId="7777777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clear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6898FAD6" w14:textId="1E3CDBF3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</w:p>
        </w:tc>
      </w:tr>
      <w:tr w:rsidR="00E23E9C" w:rsidRPr="00792866" w14:paraId="35416B09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4D7DF141" w14:textId="41B117FD" w:rsidR="00617067" w:rsidRPr="00C8216C" w:rsidRDefault="00617067" w:rsidP="0061706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1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739D3921" w14:textId="5460ADCB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1A5A41E" w14:textId="4622DC37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A95F9EC" w14:textId="71CBE439" w:rsidR="00617067" w:rsidRPr="00C8216C" w:rsidRDefault="00617067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66A1C9A5" w14:textId="1E391190" w:rsidR="00617067" w:rsidRPr="00C8216C" w:rsidRDefault="00767B4E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67C1A2F8" w14:textId="5AAFCDA7" w:rsidR="00617067" w:rsidRPr="00C8216C" w:rsidRDefault="00767B4E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0A95F0BE" w14:textId="12FEBE59" w:rsidR="00617067" w:rsidRPr="00C8216C" w:rsidRDefault="00767B4E" w:rsidP="0061706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554932F1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3E59C471" w14:textId="41F22A37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2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14D1F939" w14:textId="65B053A3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5652AED6" w14:textId="4266FC8D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3D0A2B3F" w14:textId="35FF4D9A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4A29F21E" w14:textId="10432C46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463A47C2" w14:textId="7C062376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44DFB5AB" w14:textId="128B6240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18FFF152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0CEF82FD" w14:textId="024A49A4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3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5B80E6F8" w14:textId="21542521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B29A7BC" w14:textId="03F38D82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814C9DE" w14:textId="1E50E031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2090F2C9" w14:textId="1560AF2F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73BED824" w14:textId="392D63D5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7B76D616" w14:textId="442A119A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  <w:r w:rsidRPr="008225BD">
              <w:rPr>
                <w:i/>
                <w:vertAlign w:val="superscript"/>
              </w:rPr>
              <w:t xml:space="preserve"> ~</w:t>
            </w:r>
          </w:p>
        </w:tc>
      </w:tr>
      <w:tr w:rsidR="00E23E9C" w:rsidRPr="00792866" w14:paraId="29D8538D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7BA305FC" w14:textId="76F7BAE4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3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382996EC" w14:textId="0C22C8F2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2E8FB7AC" w14:textId="3188775D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5A861674" w14:textId="1FB58A13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6518393A" w14:textId="5081C5B6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6D586525" w14:textId="1D8AB4B4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732D3F0A" w14:textId="22EBA4EA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  <w:r w:rsidRPr="008225BD">
              <w:rPr>
                <w:i/>
                <w:vertAlign w:val="superscript"/>
              </w:rPr>
              <w:t xml:space="preserve"> ~</w:t>
            </w:r>
          </w:p>
        </w:tc>
      </w:tr>
      <w:tr w:rsidR="00E23E9C" w:rsidRPr="00792866" w14:paraId="64F4FA74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7976B1A0" w14:textId="1FEA1067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4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59894E38" w14:textId="33490494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38AA75E" w14:textId="5B57FB08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9437FA3" w14:textId="127EBF51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2D847CCA" w14:textId="6D3B5770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4EB40C80" w14:textId="18965821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6C507066" w14:textId="5ABFA7F4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7E30263A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18B098CA" w14:textId="3F22F1BF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4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49E24DA1" w14:textId="1BFA957D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9C907F0" w14:textId="59465059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0422BA1" w14:textId="237E33AF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05905DC3" w14:textId="6E32B726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0E69C402" w14:textId="2AA90E5D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0A912B20" w14:textId="3298D7D5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6F47B333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0CBC2813" w14:textId="7DBDEB32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5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295A2457" w14:textId="507C094F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0230E35E" w14:textId="79855C7E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288F44BF" w14:textId="3B918F53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1B4D24B0" w14:textId="2E514DDC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7985417C" w14:textId="0024CED0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082E322E" w14:textId="1F1EA588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32C0715C" w14:textId="77777777" w:rsidTr="0019236D">
        <w:trPr>
          <w:trHeight w:val="704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364A5D5B" w14:textId="10922892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5DEC40E0" w14:textId="4A8AD96F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4B81C2E4" w14:textId="0C3A38C6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4C1E85C9" w14:textId="5A343952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49FF4B82" w14:textId="1BA1C87E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62008BBF" w14:textId="28955D3F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49FE1034" w14:textId="0526FAB4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568731B2" w14:textId="77777777" w:rsidTr="0019236D">
        <w:trPr>
          <w:trHeight w:val="567"/>
          <w:tblHeader/>
        </w:trPr>
        <w:tc>
          <w:tcPr>
            <w:tcW w:w="749" w:type="pct"/>
            <w:shd w:val="clear" w:color="auto" w:fill="F2F2F2" w:themeFill="background1" w:themeFillShade="F2"/>
          </w:tcPr>
          <w:p w14:paraId="2D409121" w14:textId="421B38CC" w:rsidR="00767B4E" w:rsidRPr="00C8216C" w:rsidRDefault="00767B4E" w:rsidP="00767B4E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7</w:t>
            </w:r>
          </w:p>
        </w:tc>
        <w:tc>
          <w:tcPr>
            <w:tcW w:w="818" w:type="pct"/>
            <w:shd w:val="clear" w:color="auto" w:fill="F2F2F2" w:themeFill="background1" w:themeFillShade="F2"/>
          </w:tcPr>
          <w:p w14:paraId="210C6A98" w14:textId="46277C39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atient and public representatives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74620742" w14:textId="30A0C618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76" w:type="pct"/>
            <w:shd w:val="clear" w:color="auto" w:fill="F2F2F2" w:themeFill="background1" w:themeFillShade="F2"/>
          </w:tcPr>
          <w:p w14:paraId="6FBD5819" w14:textId="2087D449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4DE9B14A" w14:textId="02068574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2F2F2" w:themeFill="background1" w:themeFillShade="F2"/>
          </w:tcPr>
          <w:p w14:paraId="1943479D" w14:textId="4F3A61D2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2F2F2" w:themeFill="background1" w:themeFillShade="F2"/>
          </w:tcPr>
          <w:p w14:paraId="451F22CF" w14:textId="0DC7955A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33DC1CDE" w14:textId="4FDBCFCA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7AA3C48D" w14:textId="77777777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Chiarotto (2015)</w:t>
            </w:r>
          </w:p>
        </w:tc>
        <w:tc>
          <w:tcPr>
            <w:tcW w:w="818" w:type="pct"/>
            <w:shd w:val="clear" w:color="auto" w:fill="F5FE82"/>
          </w:tcPr>
          <w:p w14:paraId="77B851D3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75280E8D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261 </w:t>
            </w:r>
          </w:p>
        </w:tc>
        <w:tc>
          <w:tcPr>
            <w:tcW w:w="476" w:type="pct"/>
            <w:shd w:val="clear" w:color="auto" w:fill="F5FE82"/>
          </w:tcPr>
          <w:p w14:paraId="1CC31DA7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022" w:type="pct"/>
            <w:shd w:val="clear" w:color="auto" w:fill="F5FE82"/>
          </w:tcPr>
          <w:p w14:paraId="04554ED6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ublications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Known to steering committee </w:t>
            </w:r>
          </w:p>
        </w:tc>
        <w:tc>
          <w:tcPr>
            <w:tcW w:w="750" w:type="pct"/>
            <w:shd w:val="clear" w:color="auto" w:fill="F5FE82"/>
          </w:tcPr>
          <w:p w14:paraId="57BE1FF0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Invitations for participation were sent by email</w:t>
            </w:r>
          </w:p>
        </w:tc>
        <w:tc>
          <w:tcPr>
            <w:tcW w:w="709" w:type="pct"/>
            <w:shd w:val="clear" w:color="auto" w:fill="F5FE82"/>
          </w:tcPr>
          <w:p w14:paraId="3EBF4F60" w14:textId="10F3034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5 (US, The Netherlands, Australia, UK, Brazil, Italy, Norway, Canada, Spain, Belgium, Germany, Denmark, France, Finland, Switzerland)</w:t>
            </w:r>
          </w:p>
        </w:tc>
      </w:tr>
      <w:tr w:rsidR="00E23E9C" w:rsidRPr="00792866" w14:paraId="477E5050" w14:textId="4C54EB4B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1E4C52F5" w14:textId="77777777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lastRenderedPageBreak/>
              <w:t>Haeusler (2015)</w:t>
            </w:r>
          </w:p>
        </w:tc>
        <w:tc>
          <w:tcPr>
            <w:tcW w:w="818" w:type="pct"/>
            <w:shd w:val="clear" w:color="auto" w:fill="F5FE82"/>
          </w:tcPr>
          <w:p w14:paraId="71174077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24110FAA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76" w:type="pct"/>
            <w:shd w:val="clear" w:color="auto" w:fill="F5FE82"/>
          </w:tcPr>
          <w:p w14:paraId="3D92BF1B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22" w:type="pct"/>
            <w:shd w:val="clear" w:color="auto" w:fill="F5FE82"/>
          </w:tcPr>
          <w:p w14:paraId="41BA3A30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blications 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 xml:space="preserve">Clinical practice guideline panel </w:t>
            </w:r>
          </w:p>
        </w:tc>
        <w:tc>
          <w:tcPr>
            <w:tcW w:w="750" w:type="pct"/>
            <w:shd w:val="clear" w:color="auto" w:fill="F5FE82"/>
          </w:tcPr>
          <w:p w14:paraId="205712F0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E-mail invitations from the steering group</w:t>
            </w:r>
          </w:p>
        </w:tc>
        <w:tc>
          <w:tcPr>
            <w:tcW w:w="709" w:type="pct"/>
            <w:shd w:val="clear" w:color="auto" w:fill="F5FE82"/>
          </w:tcPr>
          <w:p w14:paraId="70D378C8" w14:textId="0A95BECE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9 (not stated)</w:t>
            </w:r>
          </w:p>
        </w:tc>
      </w:tr>
      <w:tr w:rsidR="00E23E9C" w:rsidRPr="00792866" w14:paraId="6A2335F9" w14:textId="7BCD7701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53DBDFB5" w14:textId="77777777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Eleftheriadou (2015)</w:t>
            </w:r>
          </w:p>
        </w:tc>
        <w:tc>
          <w:tcPr>
            <w:tcW w:w="818" w:type="pct"/>
            <w:shd w:val="clear" w:color="auto" w:fill="F5FE82"/>
          </w:tcPr>
          <w:p w14:paraId="35220A02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75E6ADBD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76" w:type="pct"/>
            <w:shd w:val="clear" w:color="auto" w:fill="F5FE82"/>
          </w:tcPr>
          <w:p w14:paraId="2DA422A6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022" w:type="pct"/>
            <w:shd w:val="clear" w:color="auto" w:fill="F5FE82"/>
          </w:tcPr>
          <w:p w14:paraId="0CD1FEDE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F5FE82"/>
          </w:tcPr>
          <w:p w14:paraId="6F2B45D7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Email invite sent</w:t>
            </w:r>
          </w:p>
        </w:tc>
        <w:tc>
          <w:tcPr>
            <w:tcW w:w="709" w:type="pct"/>
            <w:shd w:val="clear" w:color="auto" w:fill="F5FE82"/>
          </w:tcPr>
          <w:p w14:paraId="612272A8" w14:textId="78363CCE" w:rsidR="00767B4E" w:rsidRPr="00C8216C" w:rsidRDefault="00767B4E" w:rsidP="00767B4E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4 overall – not broken down to panel (</w:t>
            </w:r>
            <w:r w:rsidRPr="00C8216C">
              <w:rPr>
                <w:rFonts w:cs="AdvPSUnv-L"/>
                <w:sz w:val="18"/>
                <w:szCs w:val="18"/>
              </w:rPr>
              <w:t>Algeria, Australia, Austria, Bahrain, Belgium, Brazil, Canada,</w:t>
            </w:r>
          </w:p>
          <w:p w14:paraId="01957D76" w14:textId="77777777" w:rsidR="00767B4E" w:rsidRPr="00C8216C" w:rsidRDefault="00767B4E" w:rsidP="00767B4E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Colombia, Egypt, France, Germany, Greece, India,</w:t>
            </w:r>
          </w:p>
          <w:p w14:paraId="5EFAD6F5" w14:textId="77777777" w:rsidR="00767B4E" w:rsidRPr="00C8216C" w:rsidRDefault="00767B4E" w:rsidP="00767B4E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Italy, Japan, Mexico, Morocco, the Netherlands, Saudi</w:t>
            </w:r>
          </w:p>
          <w:p w14:paraId="58154C98" w14:textId="77777777" w:rsidR="00767B4E" w:rsidRPr="00C8216C" w:rsidRDefault="00767B4E" w:rsidP="00767B4E">
            <w:pPr>
              <w:autoSpaceDE w:val="0"/>
              <w:autoSpaceDN w:val="0"/>
              <w:adjustRightInd w:val="0"/>
              <w:spacing w:after="0" w:line="240" w:lineRule="auto"/>
              <w:rPr>
                <w:rFonts w:cs="AdvPSUnv-L"/>
                <w:sz w:val="18"/>
                <w:szCs w:val="18"/>
              </w:rPr>
            </w:pPr>
            <w:r w:rsidRPr="00C8216C">
              <w:rPr>
                <w:rFonts w:cs="AdvPSUnv-L"/>
                <w:sz w:val="18"/>
                <w:szCs w:val="18"/>
              </w:rPr>
              <w:t>Arabia, Spain, Taiwan, Tunisia, United Arab Emirates,</w:t>
            </w:r>
          </w:p>
          <w:p w14:paraId="145B665D" w14:textId="53BB57C6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cs="AdvPSUnv-L"/>
                <w:sz w:val="18"/>
                <w:szCs w:val="18"/>
              </w:rPr>
              <w:t>United Kingdom and United States of America)</w:t>
            </w:r>
          </w:p>
        </w:tc>
      </w:tr>
      <w:tr w:rsidR="00E23E9C" w:rsidRPr="00792866" w14:paraId="163D0BE2" w14:textId="1172C126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63DA8ECF" w14:textId="77777777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Buch (2014)</w:t>
            </w:r>
          </w:p>
        </w:tc>
        <w:tc>
          <w:tcPr>
            <w:tcW w:w="818" w:type="pct"/>
            <w:shd w:val="clear" w:color="auto" w:fill="F5FE82"/>
            <w:noWrap/>
          </w:tcPr>
          <w:p w14:paraId="52A596FB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359DF7B9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76" w:type="pct"/>
            <w:shd w:val="clear" w:color="auto" w:fill="F5FE82"/>
          </w:tcPr>
          <w:p w14:paraId="08353433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22" w:type="pct"/>
            <w:shd w:val="clear" w:color="auto" w:fill="F5FE82"/>
          </w:tcPr>
          <w:p w14:paraId="7C2040A5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Not clear</w:t>
            </w:r>
          </w:p>
        </w:tc>
        <w:tc>
          <w:tcPr>
            <w:tcW w:w="750" w:type="pct"/>
            <w:shd w:val="clear" w:color="auto" w:fill="F5FE82"/>
          </w:tcPr>
          <w:p w14:paraId="7C5CFC03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Not clear</w:t>
            </w:r>
          </w:p>
        </w:tc>
        <w:tc>
          <w:tcPr>
            <w:tcW w:w="709" w:type="pct"/>
            <w:shd w:val="clear" w:color="auto" w:fill="F5FE82"/>
          </w:tcPr>
          <w:p w14:paraId="75414197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2 (not stated) </w:t>
            </w:r>
          </w:p>
          <w:p w14:paraId="7CE8F993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8D2C5AC" w14:textId="1159DD48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10 European countries, the US and</w:t>
            </w:r>
          </w:p>
          <w:p w14:paraId="7A688D97" w14:textId="28F64974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anada</w:t>
            </w:r>
          </w:p>
        </w:tc>
      </w:tr>
      <w:tr w:rsidR="00E23E9C" w:rsidRPr="00792866" w14:paraId="65977ECB" w14:textId="180CE24D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3EFD9C44" w14:textId="37EEC48F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Ismail (2016)</w:t>
            </w:r>
          </w:p>
        </w:tc>
        <w:tc>
          <w:tcPr>
            <w:tcW w:w="818" w:type="pct"/>
            <w:shd w:val="clear" w:color="auto" w:fill="F5FE82"/>
          </w:tcPr>
          <w:p w14:paraId="2260BB44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73FCDC04" w14:textId="0DE5E34A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76" w:type="pct"/>
            <w:shd w:val="clear" w:color="auto" w:fill="F5FE82"/>
          </w:tcPr>
          <w:p w14:paraId="46918E1F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22" w:type="pct"/>
            <w:shd w:val="clear" w:color="auto" w:fill="F5FE82"/>
          </w:tcPr>
          <w:p w14:paraId="59062117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Professional organisation</w:t>
            </w:r>
          </w:p>
        </w:tc>
        <w:tc>
          <w:tcPr>
            <w:tcW w:w="750" w:type="pct"/>
            <w:shd w:val="clear" w:color="auto" w:fill="F5FE82"/>
          </w:tcPr>
          <w:p w14:paraId="5B30436C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otential participants were invited to take part by dissemination of an e-mail invitation and were asked to respond directly to the lead researcher </w:t>
            </w:r>
          </w:p>
        </w:tc>
        <w:tc>
          <w:tcPr>
            <w:tcW w:w="709" w:type="pct"/>
            <w:shd w:val="clear" w:color="auto" w:fill="F5FE82"/>
          </w:tcPr>
          <w:p w14:paraId="415274F8" w14:textId="027108A9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Not reported (international)</w:t>
            </w:r>
          </w:p>
        </w:tc>
      </w:tr>
      <w:tr w:rsidR="00E23E9C" w:rsidRPr="00792866" w14:paraId="14C98997" w14:textId="135E357F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7FE8158C" w14:textId="77777777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Fair (2016)</w:t>
            </w:r>
          </w:p>
        </w:tc>
        <w:tc>
          <w:tcPr>
            <w:tcW w:w="818" w:type="pct"/>
            <w:shd w:val="clear" w:color="auto" w:fill="F5FE82"/>
          </w:tcPr>
          <w:p w14:paraId="058F99F8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7112672D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476" w:type="pct"/>
            <w:shd w:val="clear" w:color="auto" w:fill="F5FE82"/>
          </w:tcPr>
          <w:p w14:paraId="6A0D305E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22" w:type="pct"/>
            <w:shd w:val="clear" w:color="auto" w:fill="F5FE82"/>
          </w:tcPr>
          <w:p w14:paraId="17056C47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Research consortium</w:t>
            </w: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Conference participants</w:t>
            </w:r>
          </w:p>
        </w:tc>
        <w:tc>
          <w:tcPr>
            <w:tcW w:w="750" w:type="pct"/>
            <w:shd w:val="clear" w:color="auto" w:fill="F5FE82"/>
          </w:tcPr>
          <w:p w14:paraId="4617A95F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rvey distributed to the entire mailing list using a web-based platform </w:t>
            </w:r>
          </w:p>
        </w:tc>
        <w:tc>
          <w:tcPr>
            <w:tcW w:w="709" w:type="pct"/>
            <w:shd w:val="clear" w:color="auto" w:fill="F5FE82"/>
          </w:tcPr>
          <w:p w14:paraId="2566BC03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Not reported (international)</w:t>
            </w:r>
          </w:p>
          <w:p w14:paraId="60501053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20371617" w14:textId="6F11588E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 xml:space="preserve">US and other </w:t>
            </w:r>
          </w:p>
        </w:tc>
      </w:tr>
      <w:tr w:rsidR="00E23E9C" w:rsidRPr="00792866" w14:paraId="7670D311" w14:textId="7C5738BC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12B024CC" w14:textId="77777777" w:rsidR="00767B4E" w:rsidRPr="00C8216C" w:rsidRDefault="00767B4E" w:rsidP="00767B4E">
            <w:pPr>
              <w:widowControl w:val="0"/>
              <w:rPr>
                <w:sz w:val="18"/>
                <w:szCs w:val="18"/>
              </w:rPr>
            </w:pPr>
            <w:r w:rsidRPr="00C8216C">
              <w:rPr>
                <w:sz w:val="18"/>
                <w:szCs w:val="18"/>
              </w:rPr>
              <w:t xml:space="preserve">Major (2016) </w:t>
            </w:r>
          </w:p>
        </w:tc>
        <w:tc>
          <w:tcPr>
            <w:tcW w:w="818" w:type="pct"/>
            <w:shd w:val="clear" w:color="auto" w:fill="F5FE82"/>
          </w:tcPr>
          <w:p w14:paraId="0A806FC4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 </w:t>
            </w:r>
          </w:p>
        </w:tc>
        <w:tc>
          <w:tcPr>
            <w:tcW w:w="476" w:type="pct"/>
            <w:shd w:val="clear" w:color="auto" w:fill="F5FE82"/>
          </w:tcPr>
          <w:p w14:paraId="7C4C7AE1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0 </w:t>
            </w:r>
          </w:p>
        </w:tc>
        <w:tc>
          <w:tcPr>
            <w:tcW w:w="476" w:type="pct"/>
            <w:shd w:val="clear" w:color="auto" w:fill="F5FE82"/>
          </w:tcPr>
          <w:p w14:paraId="1D131149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22" w:type="pct"/>
            <w:shd w:val="clear" w:color="auto" w:fill="F5FE82"/>
          </w:tcPr>
          <w:p w14:paraId="7F8AE79F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ublications  </w:t>
            </w:r>
          </w:p>
        </w:tc>
        <w:tc>
          <w:tcPr>
            <w:tcW w:w="750" w:type="pct"/>
            <w:shd w:val="clear" w:color="auto" w:fill="F5FE82"/>
          </w:tcPr>
          <w:p w14:paraId="0EE4B141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clear </w:t>
            </w:r>
          </w:p>
        </w:tc>
        <w:tc>
          <w:tcPr>
            <w:tcW w:w="709" w:type="pct"/>
            <w:shd w:val="clear" w:color="auto" w:fill="F5FE82"/>
          </w:tcPr>
          <w:p w14:paraId="39286FF8" w14:textId="67C699B2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 (Australia, Belgium, Canada, Netherlands, South Africa, UK, US)</w:t>
            </w:r>
          </w:p>
        </w:tc>
      </w:tr>
      <w:tr w:rsidR="00E23E9C" w:rsidRPr="00792866" w14:paraId="2E8CA95F" w14:textId="77777777" w:rsidTr="0019236D">
        <w:trPr>
          <w:trHeight w:val="567"/>
          <w:tblHeader/>
        </w:trPr>
        <w:tc>
          <w:tcPr>
            <w:tcW w:w="749" w:type="pct"/>
            <w:shd w:val="clear" w:color="auto" w:fill="F5FE82"/>
          </w:tcPr>
          <w:p w14:paraId="6AD56902" w14:textId="77777777" w:rsidR="00767B4E" w:rsidRPr="00C8216C" w:rsidRDefault="00767B4E" w:rsidP="00767B4E">
            <w:pPr>
              <w:rPr>
                <w:color w:val="000000"/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DM1</w:t>
            </w:r>
          </w:p>
          <w:p w14:paraId="13C2E692" w14:textId="77777777" w:rsidR="00767B4E" w:rsidRPr="00C8216C" w:rsidRDefault="00767B4E" w:rsidP="00767B4E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18" w:type="pct"/>
            <w:shd w:val="clear" w:color="auto" w:fill="F5FE82"/>
          </w:tcPr>
          <w:p w14:paraId="37141E05" w14:textId="2F8407A8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476" w:type="pct"/>
            <w:shd w:val="clear" w:color="auto" w:fill="F5FE82"/>
          </w:tcPr>
          <w:p w14:paraId="19D07B63" w14:textId="1D079193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76" w:type="pct"/>
            <w:shd w:val="clear" w:color="auto" w:fill="F5FE82"/>
          </w:tcPr>
          <w:p w14:paraId="6E1A4912" w14:textId="31851075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022" w:type="pct"/>
            <w:shd w:val="clear" w:color="auto" w:fill="F5FE82"/>
          </w:tcPr>
          <w:p w14:paraId="01723C04" w14:textId="4CC27CEF" w:rsidR="00767B4E" w:rsidRPr="00C8216C" w:rsidRDefault="00F8684D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F5FE82"/>
          </w:tcPr>
          <w:p w14:paraId="16751E54" w14:textId="17D12AF6" w:rsidR="00767B4E" w:rsidRPr="00C8216C" w:rsidRDefault="00F8684D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F5FE82"/>
          </w:tcPr>
          <w:p w14:paraId="26192AD3" w14:textId="3656C751" w:rsidR="00767B4E" w:rsidRPr="00C8216C" w:rsidRDefault="00F8684D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51C69A18" w14:textId="3794646F" w:rsidTr="0019236D">
        <w:trPr>
          <w:trHeight w:val="567"/>
          <w:tblHeader/>
        </w:trPr>
        <w:tc>
          <w:tcPr>
            <w:tcW w:w="749" w:type="pct"/>
            <w:shd w:val="clear" w:color="auto" w:fill="C5E0B3" w:themeFill="accent6" w:themeFillTint="66"/>
          </w:tcPr>
          <w:p w14:paraId="135B3F55" w14:textId="77777777" w:rsidR="00767B4E" w:rsidRPr="00C8216C" w:rsidRDefault="00767B4E" w:rsidP="00767B4E">
            <w:pPr>
              <w:widowControl w:val="0"/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sz w:val="18"/>
                <w:szCs w:val="18"/>
              </w:rPr>
              <w:t>van ʼt Hooft (2015)</w:t>
            </w:r>
          </w:p>
        </w:tc>
        <w:tc>
          <w:tcPr>
            <w:tcW w:w="818" w:type="pct"/>
            <w:shd w:val="clear" w:color="auto" w:fill="C5E0B3" w:themeFill="accent6" w:themeFillTint="66"/>
          </w:tcPr>
          <w:p w14:paraId="2E9952AF" w14:textId="2870F2EA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4B05BCE5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362C754F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22" w:type="pct"/>
            <w:shd w:val="clear" w:color="auto" w:fill="C5E0B3" w:themeFill="accent6" w:themeFillTint="66"/>
          </w:tcPr>
          <w:p w14:paraId="629D228D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rofessional organisations </w:t>
            </w:r>
          </w:p>
        </w:tc>
        <w:tc>
          <w:tcPr>
            <w:tcW w:w="750" w:type="pct"/>
            <w:shd w:val="clear" w:color="auto" w:fill="C5E0B3" w:themeFill="accent6" w:themeFillTint="66"/>
          </w:tcPr>
          <w:p w14:paraId="414366AC" w14:textId="77777777" w:rsidR="00767B4E" w:rsidRPr="00C8216C" w:rsidRDefault="00767B4E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 formal written invitation was e-mailed to all members </w:t>
            </w:r>
          </w:p>
        </w:tc>
        <w:tc>
          <w:tcPr>
            <w:tcW w:w="709" w:type="pct"/>
            <w:shd w:val="clear" w:color="auto" w:fill="C5E0B3" w:themeFill="accent6" w:themeFillTint="66"/>
          </w:tcPr>
          <w:p w14:paraId="52DDC85F" w14:textId="5881A2E6" w:rsidR="00767B4E" w:rsidRPr="00C8216C" w:rsidRDefault="00F8684D" w:rsidP="00767B4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4225F13E" w14:textId="77777777" w:rsidTr="0019236D">
        <w:trPr>
          <w:trHeight w:val="567"/>
          <w:tblHeader/>
        </w:trPr>
        <w:tc>
          <w:tcPr>
            <w:tcW w:w="749" w:type="pct"/>
            <w:shd w:val="clear" w:color="auto" w:fill="C5E0B3" w:themeFill="accent6" w:themeFillTint="66"/>
          </w:tcPr>
          <w:p w14:paraId="6C3E87BE" w14:textId="15B44FC8" w:rsidR="00F8684D" w:rsidRPr="00C8216C" w:rsidRDefault="00F8684D" w:rsidP="00F8684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lastRenderedPageBreak/>
              <w:t>DM3</w:t>
            </w:r>
          </w:p>
        </w:tc>
        <w:tc>
          <w:tcPr>
            <w:tcW w:w="818" w:type="pct"/>
            <w:shd w:val="clear" w:color="auto" w:fill="C5E0B3" w:themeFill="accent6" w:themeFillTint="66"/>
          </w:tcPr>
          <w:p w14:paraId="35EA6E33" w14:textId="5B8D44FE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7D925CD6" w14:textId="07330364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7300746D" w14:textId="378D7CBA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2" w:type="pct"/>
            <w:shd w:val="clear" w:color="auto" w:fill="C5E0B3" w:themeFill="accent6" w:themeFillTint="66"/>
          </w:tcPr>
          <w:p w14:paraId="737F6F02" w14:textId="599BE471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C5E0B3" w:themeFill="accent6" w:themeFillTint="66"/>
          </w:tcPr>
          <w:p w14:paraId="7AD291D7" w14:textId="4C97A116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C5E0B3" w:themeFill="accent6" w:themeFillTint="66"/>
          </w:tcPr>
          <w:p w14:paraId="7B31D785" w14:textId="23D0E6B2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 (UK)</w:t>
            </w:r>
            <w:r w:rsidRPr="008225BD">
              <w:rPr>
                <w:i/>
                <w:vertAlign w:val="superscript"/>
              </w:rPr>
              <w:t xml:space="preserve"> ~</w:t>
            </w:r>
          </w:p>
        </w:tc>
      </w:tr>
      <w:tr w:rsidR="00E23E9C" w:rsidRPr="00792866" w14:paraId="6832B862" w14:textId="77777777" w:rsidTr="0019236D">
        <w:trPr>
          <w:trHeight w:val="567"/>
          <w:tblHeader/>
        </w:trPr>
        <w:tc>
          <w:tcPr>
            <w:tcW w:w="749" w:type="pct"/>
            <w:shd w:val="clear" w:color="auto" w:fill="C5E0B3" w:themeFill="accent6" w:themeFillTint="66"/>
          </w:tcPr>
          <w:p w14:paraId="0659A6DE" w14:textId="3FE69EEA" w:rsidR="00F8684D" w:rsidRPr="00C8216C" w:rsidRDefault="00F8684D" w:rsidP="00F8684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4</w:t>
            </w:r>
          </w:p>
        </w:tc>
        <w:tc>
          <w:tcPr>
            <w:tcW w:w="818" w:type="pct"/>
            <w:shd w:val="clear" w:color="auto" w:fill="C5E0B3" w:themeFill="accent6" w:themeFillTint="66"/>
          </w:tcPr>
          <w:p w14:paraId="3863514A" w14:textId="559C99D7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55325807" w14:textId="4B15B81E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0767DDB6" w14:textId="49F6B3A7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2" w:type="pct"/>
            <w:shd w:val="clear" w:color="auto" w:fill="C5E0B3" w:themeFill="accent6" w:themeFillTint="66"/>
          </w:tcPr>
          <w:p w14:paraId="36B14870" w14:textId="688CB0BC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C5E0B3" w:themeFill="accent6" w:themeFillTint="66"/>
          </w:tcPr>
          <w:p w14:paraId="4A34C8CE" w14:textId="786501BD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C5E0B3" w:themeFill="accent6" w:themeFillTint="66"/>
          </w:tcPr>
          <w:p w14:paraId="660851B0" w14:textId="1D6D35E8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1ED2B7FD" w14:textId="77777777" w:rsidTr="0019236D">
        <w:trPr>
          <w:trHeight w:val="567"/>
          <w:tblHeader/>
        </w:trPr>
        <w:tc>
          <w:tcPr>
            <w:tcW w:w="749" w:type="pct"/>
            <w:shd w:val="clear" w:color="auto" w:fill="C5E0B3" w:themeFill="accent6" w:themeFillTint="66"/>
          </w:tcPr>
          <w:p w14:paraId="24138212" w14:textId="13843557" w:rsidR="00F8684D" w:rsidRPr="00C8216C" w:rsidRDefault="00F8684D" w:rsidP="00F8684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</w:tc>
        <w:tc>
          <w:tcPr>
            <w:tcW w:w="818" w:type="pct"/>
            <w:shd w:val="clear" w:color="auto" w:fill="C5E0B3" w:themeFill="accent6" w:themeFillTint="66"/>
          </w:tcPr>
          <w:p w14:paraId="1B719F91" w14:textId="73C6B793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71034BE6" w14:textId="1B4537DC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2683A8AC" w14:textId="1856E8EF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22" w:type="pct"/>
            <w:shd w:val="clear" w:color="auto" w:fill="C5E0B3" w:themeFill="accent6" w:themeFillTint="66"/>
          </w:tcPr>
          <w:p w14:paraId="23EA9A8A" w14:textId="340D40FC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C5E0B3" w:themeFill="accent6" w:themeFillTint="66"/>
          </w:tcPr>
          <w:p w14:paraId="7A37619E" w14:textId="7B82BFDC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C5E0B3" w:themeFill="accent6" w:themeFillTint="66"/>
          </w:tcPr>
          <w:p w14:paraId="39A8E129" w14:textId="01B9D0E3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757FD29B" w14:textId="77777777" w:rsidTr="0019236D">
        <w:trPr>
          <w:trHeight w:val="567"/>
          <w:tblHeader/>
        </w:trPr>
        <w:tc>
          <w:tcPr>
            <w:tcW w:w="749" w:type="pct"/>
            <w:shd w:val="clear" w:color="auto" w:fill="C5E0B3" w:themeFill="accent6" w:themeFillTint="66"/>
          </w:tcPr>
          <w:p w14:paraId="687CE3F8" w14:textId="362B945A" w:rsidR="00F8684D" w:rsidRPr="00C8216C" w:rsidRDefault="00F8684D" w:rsidP="00F8684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7</w:t>
            </w:r>
          </w:p>
        </w:tc>
        <w:tc>
          <w:tcPr>
            <w:tcW w:w="818" w:type="pct"/>
            <w:shd w:val="clear" w:color="auto" w:fill="C5E0B3" w:themeFill="accent6" w:themeFillTint="66"/>
          </w:tcPr>
          <w:p w14:paraId="1A428713" w14:textId="297D86E1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rFonts w:eastAsia="Times New Roman" w:cs="Times New Roman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05449F8D" w14:textId="497CA80C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76" w:type="pct"/>
            <w:shd w:val="clear" w:color="auto" w:fill="C5E0B3" w:themeFill="accent6" w:themeFillTint="66"/>
          </w:tcPr>
          <w:p w14:paraId="34A987D1" w14:textId="5932D571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8216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22" w:type="pct"/>
            <w:shd w:val="clear" w:color="auto" w:fill="C5E0B3" w:themeFill="accent6" w:themeFillTint="66"/>
          </w:tcPr>
          <w:p w14:paraId="66CC1B1D" w14:textId="7EFEA484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C5E0B3" w:themeFill="accent6" w:themeFillTint="66"/>
          </w:tcPr>
          <w:p w14:paraId="3F391E99" w14:textId="09FA5A10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C5E0B3" w:themeFill="accent6" w:themeFillTint="66"/>
          </w:tcPr>
          <w:p w14:paraId="0D579F1D" w14:textId="508F5281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  <w:tr w:rsidR="00E23E9C" w:rsidRPr="00792866" w14:paraId="41BBED14" w14:textId="77777777" w:rsidTr="0019236D">
        <w:trPr>
          <w:trHeight w:val="567"/>
          <w:tblHeader/>
        </w:trPr>
        <w:tc>
          <w:tcPr>
            <w:tcW w:w="749" w:type="pct"/>
            <w:shd w:val="clear" w:color="auto" w:fill="auto"/>
          </w:tcPr>
          <w:p w14:paraId="54CC2B1F" w14:textId="367B3C1F" w:rsidR="00F8684D" w:rsidRPr="00C8216C" w:rsidRDefault="00F8684D" w:rsidP="00F8684D">
            <w:pPr>
              <w:widowControl w:val="0"/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7</w:t>
            </w:r>
          </w:p>
        </w:tc>
        <w:tc>
          <w:tcPr>
            <w:tcW w:w="818" w:type="pct"/>
            <w:shd w:val="clear" w:color="auto" w:fill="auto"/>
          </w:tcPr>
          <w:p w14:paraId="379F200D" w14:textId="77477477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Funder </w:t>
            </w:r>
          </w:p>
        </w:tc>
        <w:tc>
          <w:tcPr>
            <w:tcW w:w="476" w:type="pct"/>
            <w:shd w:val="clear" w:color="auto" w:fill="auto"/>
          </w:tcPr>
          <w:p w14:paraId="6E9D59C1" w14:textId="7DE91AD7" w:rsidR="00F8684D" w:rsidRPr="00C8216C" w:rsidRDefault="00F8684D" w:rsidP="00F8684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</w:tcPr>
          <w:p w14:paraId="25892272" w14:textId="78E5DBB6" w:rsidR="00F8684D" w:rsidRPr="00C8216C" w:rsidRDefault="00F8684D" w:rsidP="00F8684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22" w:type="pct"/>
            <w:shd w:val="clear" w:color="auto" w:fill="auto"/>
          </w:tcPr>
          <w:p w14:paraId="18FB4775" w14:textId="02F4FC10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shd w:val="clear" w:color="auto" w:fill="auto"/>
          </w:tcPr>
          <w:p w14:paraId="7AF11763" w14:textId="0B769170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shd w:val="clear" w:color="auto" w:fill="auto"/>
          </w:tcPr>
          <w:p w14:paraId="0E1B2089" w14:textId="2485DF9A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 (US)</w:t>
            </w:r>
            <w:r w:rsidRPr="008225BD">
              <w:rPr>
                <w:i/>
                <w:vertAlign w:val="superscript"/>
              </w:rPr>
              <w:t xml:space="preserve"> ~</w:t>
            </w:r>
          </w:p>
        </w:tc>
      </w:tr>
      <w:tr w:rsidR="00E23E9C" w:rsidRPr="00792866" w14:paraId="78015B7C" w14:textId="77777777" w:rsidTr="0019236D">
        <w:trPr>
          <w:trHeight w:val="567"/>
          <w:tblHeader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03F42D0" w14:textId="40D43651" w:rsidR="00F8684D" w:rsidRPr="00C8216C" w:rsidRDefault="00F8684D" w:rsidP="00F8684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  <w:p w14:paraId="05D438A8" w14:textId="77777777" w:rsidR="00F8684D" w:rsidRPr="00C8216C" w:rsidRDefault="00F8684D" w:rsidP="00F8684D">
            <w:pPr>
              <w:widowControl w:val="0"/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A380319" w14:textId="77777777" w:rsidR="00F8684D" w:rsidRPr="00C8216C" w:rsidRDefault="00F8684D" w:rsidP="00F8684D">
            <w:pPr>
              <w:rPr>
                <w:color w:val="000000"/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Commercial Representative</w:t>
            </w:r>
          </w:p>
          <w:p w14:paraId="398E300A" w14:textId="77777777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ED5D384" w14:textId="75B00F8C" w:rsidR="00F8684D" w:rsidRPr="00C8216C" w:rsidRDefault="00F8684D" w:rsidP="00F8684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C20274D" w14:textId="11E490FF" w:rsidR="00F8684D" w:rsidRPr="00C8216C" w:rsidRDefault="00F8684D" w:rsidP="00F8684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8216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8907F3A" w14:textId="43AFAD27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A6DAE22" w14:textId="45929220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t available 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CBE34EF" w14:textId="22FCB11D" w:rsidR="00F8684D" w:rsidRPr="00C8216C" w:rsidRDefault="00F8684D" w:rsidP="00F8684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ternational</w:t>
            </w:r>
            <w:r w:rsidRPr="008225BD">
              <w:rPr>
                <w:i/>
                <w:vertAlign w:val="superscript"/>
              </w:rPr>
              <w:t>~</w:t>
            </w:r>
          </w:p>
        </w:tc>
      </w:tr>
    </w:tbl>
    <w:p w14:paraId="11482C82" w14:textId="00883E00" w:rsidR="008B7770" w:rsidRDefault="008B7770" w:rsidP="008B7770"/>
    <w:p w14:paraId="05BF3A9B" w14:textId="5830A014" w:rsidR="00767B4E" w:rsidRPr="008B7770" w:rsidRDefault="00767B4E" w:rsidP="00F07A8A">
      <w:pPr>
        <w:spacing w:after="0" w:line="360" w:lineRule="auto"/>
      </w:pPr>
      <w:r w:rsidRPr="008225BD">
        <w:rPr>
          <w:i/>
          <w:vertAlign w:val="superscript"/>
        </w:rPr>
        <w:t xml:space="preserve">~ </w:t>
      </w:r>
      <w:r w:rsidRPr="008225BD">
        <w:rPr>
          <w:i/>
        </w:rPr>
        <w:t>Confirmed</w:t>
      </w:r>
      <w:r>
        <w:rPr>
          <w:i/>
        </w:rPr>
        <w:t>/provided</w:t>
      </w:r>
      <w:r w:rsidRPr="008225BD">
        <w:rPr>
          <w:i/>
        </w:rPr>
        <w:t xml:space="preserve"> through personal</w:t>
      </w:r>
      <w:r>
        <w:rPr>
          <w:i/>
        </w:rPr>
        <w:t xml:space="preserve"> communication with the author.</w:t>
      </w:r>
      <w:bookmarkStart w:id="0" w:name="_GoBack"/>
      <w:bookmarkEnd w:id="0"/>
    </w:p>
    <w:sectPr w:rsidR="00767B4E" w:rsidRPr="008B7770" w:rsidSect="00122F7A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C000E" w14:textId="77777777" w:rsidR="00C831E8" w:rsidRDefault="00C831E8" w:rsidP="00F52BF9">
      <w:pPr>
        <w:spacing w:after="0" w:line="240" w:lineRule="auto"/>
      </w:pPr>
      <w:r>
        <w:separator/>
      </w:r>
    </w:p>
  </w:endnote>
  <w:endnote w:type="continuationSeparator" w:id="0">
    <w:p w14:paraId="3F97DA44" w14:textId="77777777" w:rsidR="00C831E8" w:rsidRDefault="00C831E8" w:rsidP="00F52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Unv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8993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E44B7" w14:textId="355579F3" w:rsidR="007877ED" w:rsidRDefault="007877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7BB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5421476" w14:textId="77777777" w:rsidR="007877ED" w:rsidRDefault="007877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7CF95" w14:textId="77777777" w:rsidR="00C831E8" w:rsidRDefault="00C831E8" w:rsidP="00F52BF9">
      <w:pPr>
        <w:spacing w:after="0" w:line="240" w:lineRule="auto"/>
      </w:pPr>
      <w:r>
        <w:separator/>
      </w:r>
    </w:p>
  </w:footnote>
  <w:footnote w:type="continuationSeparator" w:id="0">
    <w:p w14:paraId="451931CF" w14:textId="77777777" w:rsidR="00C831E8" w:rsidRDefault="00C831E8" w:rsidP="00F52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33404"/>
    <w:multiLevelType w:val="hybridMultilevel"/>
    <w:tmpl w:val="FEEAEFD4"/>
    <w:lvl w:ilvl="0" w:tplc="2FBA4E4E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8B47390"/>
    <w:multiLevelType w:val="hybridMultilevel"/>
    <w:tmpl w:val="9FF030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45724F"/>
    <w:multiLevelType w:val="hybridMultilevel"/>
    <w:tmpl w:val="38F43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B87076"/>
    <w:multiLevelType w:val="hybridMultilevel"/>
    <w:tmpl w:val="85A6D950"/>
    <w:lvl w:ilvl="0" w:tplc="A642CC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BA7FBE"/>
    <w:multiLevelType w:val="hybridMultilevel"/>
    <w:tmpl w:val="5D785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4E432D"/>
    <w:multiLevelType w:val="hybridMultilevel"/>
    <w:tmpl w:val="E304BE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334357"/>
    <w:multiLevelType w:val="hybridMultilevel"/>
    <w:tmpl w:val="151E60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0A10D1"/>
    <w:multiLevelType w:val="hybridMultilevel"/>
    <w:tmpl w:val="B930DE14"/>
    <w:lvl w:ilvl="0" w:tplc="01BE28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FE2618"/>
    <w:multiLevelType w:val="multilevel"/>
    <w:tmpl w:val="E27E92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76B302AA"/>
    <w:multiLevelType w:val="hybridMultilevel"/>
    <w:tmpl w:val="B4CEF39E"/>
    <w:lvl w:ilvl="0" w:tplc="A8B846E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9"/>
  </w:num>
  <w:num w:numId="7">
    <w:abstractNumId w:val="3"/>
  </w:num>
  <w:num w:numId="8">
    <w:abstractNumId w:val="5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C3E4B"/>
    <w:rsid w:val="00003A7E"/>
    <w:rsid w:val="000059BE"/>
    <w:rsid w:val="00011172"/>
    <w:rsid w:val="00011FCD"/>
    <w:rsid w:val="000123D9"/>
    <w:rsid w:val="00024C01"/>
    <w:rsid w:val="000303B0"/>
    <w:rsid w:val="00034AF6"/>
    <w:rsid w:val="00037195"/>
    <w:rsid w:val="00041CC5"/>
    <w:rsid w:val="00042D2E"/>
    <w:rsid w:val="00043877"/>
    <w:rsid w:val="00043AB1"/>
    <w:rsid w:val="0004520F"/>
    <w:rsid w:val="00045B26"/>
    <w:rsid w:val="00045D55"/>
    <w:rsid w:val="00045EB5"/>
    <w:rsid w:val="00051988"/>
    <w:rsid w:val="00053654"/>
    <w:rsid w:val="00060F41"/>
    <w:rsid w:val="00062308"/>
    <w:rsid w:val="00065857"/>
    <w:rsid w:val="000737A1"/>
    <w:rsid w:val="00075847"/>
    <w:rsid w:val="00075FBC"/>
    <w:rsid w:val="0008334A"/>
    <w:rsid w:val="00084606"/>
    <w:rsid w:val="00086CA1"/>
    <w:rsid w:val="00090F59"/>
    <w:rsid w:val="000912AE"/>
    <w:rsid w:val="00092D60"/>
    <w:rsid w:val="00094057"/>
    <w:rsid w:val="000941DA"/>
    <w:rsid w:val="000963AD"/>
    <w:rsid w:val="00096BC0"/>
    <w:rsid w:val="00097A7F"/>
    <w:rsid w:val="000A7B44"/>
    <w:rsid w:val="000B0964"/>
    <w:rsid w:val="000B2E76"/>
    <w:rsid w:val="000B4B09"/>
    <w:rsid w:val="000B55BB"/>
    <w:rsid w:val="000B6E19"/>
    <w:rsid w:val="000C4C65"/>
    <w:rsid w:val="000D4E94"/>
    <w:rsid w:val="000D65EA"/>
    <w:rsid w:val="000D72D4"/>
    <w:rsid w:val="000D777E"/>
    <w:rsid w:val="000D7E4C"/>
    <w:rsid w:val="000E6282"/>
    <w:rsid w:val="000F3356"/>
    <w:rsid w:val="000F401E"/>
    <w:rsid w:val="000F430B"/>
    <w:rsid w:val="000F4834"/>
    <w:rsid w:val="000F4AD3"/>
    <w:rsid w:val="00105C0B"/>
    <w:rsid w:val="00107B1D"/>
    <w:rsid w:val="0011048F"/>
    <w:rsid w:val="00112EE2"/>
    <w:rsid w:val="00114B19"/>
    <w:rsid w:val="00121200"/>
    <w:rsid w:val="00122F7A"/>
    <w:rsid w:val="00130F70"/>
    <w:rsid w:val="00132820"/>
    <w:rsid w:val="001334E9"/>
    <w:rsid w:val="001346E7"/>
    <w:rsid w:val="00144117"/>
    <w:rsid w:val="00146AE0"/>
    <w:rsid w:val="00147994"/>
    <w:rsid w:val="00150E25"/>
    <w:rsid w:val="0015175C"/>
    <w:rsid w:val="0015358C"/>
    <w:rsid w:val="001571F9"/>
    <w:rsid w:val="00157AAD"/>
    <w:rsid w:val="00161AD7"/>
    <w:rsid w:val="00164371"/>
    <w:rsid w:val="001644DD"/>
    <w:rsid w:val="00170A5B"/>
    <w:rsid w:val="0017281C"/>
    <w:rsid w:val="00173CAE"/>
    <w:rsid w:val="00180CE2"/>
    <w:rsid w:val="00181704"/>
    <w:rsid w:val="001830E5"/>
    <w:rsid w:val="00184C61"/>
    <w:rsid w:val="0019236D"/>
    <w:rsid w:val="00197A5D"/>
    <w:rsid w:val="001A25AD"/>
    <w:rsid w:val="001A68F2"/>
    <w:rsid w:val="001A7092"/>
    <w:rsid w:val="001B2B98"/>
    <w:rsid w:val="001B69AA"/>
    <w:rsid w:val="001C3738"/>
    <w:rsid w:val="001C45B5"/>
    <w:rsid w:val="001C4C07"/>
    <w:rsid w:val="001C519F"/>
    <w:rsid w:val="001C5EDE"/>
    <w:rsid w:val="001C79DF"/>
    <w:rsid w:val="001C7FD7"/>
    <w:rsid w:val="001D3519"/>
    <w:rsid w:val="001D4E25"/>
    <w:rsid w:val="001D5B40"/>
    <w:rsid w:val="001D6BEC"/>
    <w:rsid w:val="001E00FA"/>
    <w:rsid w:val="001E4A41"/>
    <w:rsid w:val="001E6A5E"/>
    <w:rsid w:val="001F1D20"/>
    <w:rsid w:val="001F4344"/>
    <w:rsid w:val="00206719"/>
    <w:rsid w:val="002102F5"/>
    <w:rsid w:val="002105E7"/>
    <w:rsid w:val="00216B12"/>
    <w:rsid w:val="00225C21"/>
    <w:rsid w:val="00237462"/>
    <w:rsid w:val="002400BA"/>
    <w:rsid w:val="00243614"/>
    <w:rsid w:val="00247045"/>
    <w:rsid w:val="0024782E"/>
    <w:rsid w:val="00247A95"/>
    <w:rsid w:val="00256282"/>
    <w:rsid w:val="00264280"/>
    <w:rsid w:val="0027289F"/>
    <w:rsid w:val="0027313F"/>
    <w:rsid w:val="0027345A"/>
    <w:rsid w:val="002766B6"/>
    <w:rsid w:val="002806F4"/>
    <w:rsid w:val="00280BE3"/>
    <w:rsid w:val="002933F6"/>
    <w:rsid w:val="00295CE3"/>
    <w:rsid w:val="00297F40"/>
    <w:rsid w:val="002A0383"/>
    <w:rsid w:val="002A2A2C"/>
    <w:rsid w:val="002A3EA0"/>
    <w:rsid w:val="002B4429"/>
    <w:rsid w:val="002C57E9"/>
    <w:rsid w:val="002C6728"/>
    <w:rsid w:val="002D0E2C"/>
    <w:rsid w:val="002D26C0"/>
    <w:rsid w:val="002D34FE"/>
    <w:rsid w:val="002E0F98"/>
    <w:rsid w:val="002E2262"/>
    <w:rsid w:val="002E50CF"/>
    <w:rsid w:val="002F01A5"/>
    <w:rsid w:val="002F3885"/>
    <w:rsid w:val="003013D3"/>
    <w:rsid w:val="0030270B"/>
    <w:rsid w:val="003028E3"/>
    <w:rsid w:val="00313D8F"/>
    <w:rsid w:val="00314CB9"/>
    <w:rsid w:val="0032321D"/>
    <w:rsid w:val="00324078"/>
    <w:rsid w:val="00341E4A"/>
    <w:rsid w:val="00344941"/>
    <w:rsid w:val="003477F0"/>
    <w:rsid w:val="0035395D"/>
    <w:rsid w:val="003565E2"/>
    <w:rsid w:val="0036037D"/>
    <w:rsid w:val="00360407"/>
    <w:rsid w:val="00363A39"/>
    <w:rsid w:val="00363C6F"/>
    <w:rsid w:val="00364E93"/>
    <w:rsid w:val="00365062"/>
    <w:rsid w:val="00365EED"/>
    <w:rsid w:val="003675F7"/>
    <w:rsid w:val="00381C5D"/>
    <w:rsid w:val="00391BC5"/>
    <w:rsid w:val="003A2284"/>
    <w:rsid w:val="003A318F"/>
    <w:rsid w:val="003A38CB"/>
    <w:rsid w:val="003A4146"/>
    <w:rsid w:val="003B5FE4"/>
    <w:rsid w:val="003C5299"/>
    <w:rsid w:val="003C5F50"/>
    <w:rsid w:val="003D16B6"/>
    <w:rsid w:val="003D46C5"/>
    <w:rsid w:val="003E0454"/>
    <w:rsid w:val="003E1A5D"/>
    <w:rsid w:val="003E6C3E"/>
    <w:rsid w:val="003F5DA4"/>
    <w:rsid w:val="003F77B1"/>
    <w:rsid w:val="0040314E"/>
    <w:rsid w:val="00410C89"/>
    <w:rsid w:val="00416583"/>
    <w:rsid w:val="00422D75"/>
    <w:rsid w:val="0042497F"/>
    <w:rsid w:val="00431B67"/>
    <w:rsid w:val="0044050E"/>
    <w:rsid w:val="00444150"/>
    <w:rsid w:val="00446FBE"/>
    <w:rsid w:val="00450A1E"/>
    <w:rsid w:val="004522B1"/>
    <w:rsid w:val="0045346C"/>
    <w:rsid w:val="004540A1"/>
    <w:rsid w:val="004546BB"/>
    <w:rsid w:val="00457D7F"/>
    <w:rsid w:val="00466405"/>
    <w:rsid w:val="00477A4B"/>
    <w:rsid w:val="00485A00"/>
    <w:rsid w:val="00491BBF"/>
    <w:rsid w:val="004926A5"/>
    <w:rsid w:val="00496A1D"/>
    <w:rsid w:val="00497787"/>
    <w:rsid w:val="004A064F"/>
    <w:rsid w:val="004A3EAC"/>
    <w:rsid w:val="004A4016"/>
    <w:rsid w:val="004A4709"/>
    <w:rsid w:val="004A503C"/>
    <w:rsid w:val="004A6ABF"/>
    <w:rsid w:val="004A7410"/>
    <w:rsid w:val="004B0911"/>
    <w:rsid w:val="004B5808"/>
    <w:rsid w:val="004B7E90"/>
    <w:rsid w:val="004C33EE"/>
    <w:rsid w:val="004C4B48"/>
    <w:rsid w:val="004C6B75"/>
    <w:rsid w:val="004D0D81"/>
    <w:rsid w:val="004D1DC5"/>
    <w:rsid w:val="004D601F"/>
    <w:rsid w:val="004D6779"/>
    <w:rsid w:val="004E2EB1"/>
    <w:rsid w:val="004E3433"/>
    <w:rsid w:val="004E691A"/>
    <w:rsid w:val="00504B77"/>
    <w:rsid w:val="00505484"/>
    <w:rsid w:val="0050688D"/>
    <w:rsid w:val="005102F0"/>
    <w:rsid w:val="00517124"/>
    <w:rsid w:val="005175C0"/>
    <w:rsid w:val="00517AAF"/>
    <w:rsid w:val="0052344A"/>
    <w:rsid w:val="005313FF"/>
    <w:rsid w:val="0053385B"/>
    <w:rsid w:val="00533AB1"/>
    <w:rsid w:val="00533EDB"/>
    <w:rsid w:val="00537429"/>
    <w:rsid w:val="00540C64"/>
    <w:rsid w:val="00540DB0"/>
    <w:rsid w:val="00541FDB"/>
    <w:rsid w:val="00542272"/>
    <w:rsid w:val="00543D87"/>
    <w:rsid w:val="00547FFA"/>
    <w:rsid w:val="005541F6"/>
    <w:rsid w:val="00554629"/>
    <w:rsid w:val="00555CFF"/>
    <w:rsid w:val="00555D17"/>
    <w:rsid w:val="00556623"/>
    <w:rsid w:val="005649B9"/>
    <w:rsid w:val="00565233"/>
    <w:rsid w:val="005665C8"/>
    <w:rsid w:val="00566914"/>
    <w:rsid w:val="00566E1B"/>
    <w:rsid w:val="00567A5B"/>
    <w:rsid w:val="0057186B"/>
    <w:rsid w:val="00577103"/>
    <w:rsid w:val="00577611"/>
    <w:rsid w:val="00585FF9"/>
    <w:rsid w:val="00586F86"/>
    <w:rsid w:val="005945DF"/>
    <w:rsid w:val="005949E6"/>
    <w:rsid w:val="005A489D"/>
    <w:rsid w:val="005B0515"/>
    <w:rsid w:val="005C0179"/>
    <w:rsid w:val="005C4F85"/>
    <w:rsid w:val="005C57B0"/>
    <w:rsid w:val="005D04CA"/>
    <w:rsid w:val="005E0DA5"/>
    <w:rsid w:val="005E3677"/>
    <w:rsid w:val="005E54A1"/>
    <w:rsid w:val="005E54B1"/>
    <w:rsid w:val="005E5CEE"/>
    <w:rsid w:val="005E685B"/>
    <w:rsid w:val="005F1B99"/>
    <w:rsid w:val="005F301D"/>
    <w:rsid w:val="005F4972"/>
    <w:rsid w:val="005F58D7"/>
    <w:rsid w:val="0060309F"/>
    <w:rsid w:val="0060647C"/>
    <w:rsid w:val="00606FD1"/>
    <w:rsid w:val="00612514"/>
    <w:rsid w:val="00617067"/>
    <w:rsid w:val="006223A9"/>
    <w:rsid w:val="006235B7"/>
    <w:rsid w:val="00623664"/>
    <w:rsid w:val="00631A35"/>
    <w:rsid w:val="00632526"/>
    <w:rsid w:val="0063690E"/>
    <w:rsid w:val="00640D4D"/>
    <w:rsid w:val="0064407F"/>
    <w:rsid w:val="00645E66"/>
    <w:rsid w:val="00646E9D"/>
    <w:rsid w:val="00647280"/>
    <w:rsid w:val="00650A8C"/>
    <w:rsid w:val="0065182C"/>
    <w:rsid w:val="0065678E"/>
    <w:rsid w:val="00661EB6"/>
    <w:rsid w:val="00666B1C"/>
    <w:rsid w:val="0066790B"/>
    <w:rsid w:val="0067172F"/>
    <w:rsid w:val="00673CBB"/>
    <w:rsid w:val="00683AA2"/>
    <w:rsid w:val="00684638"/>
    <w:rsid w:val="00684C69"/>
    <w:rsid w:val="0068678A"/>
    <w:rsid w:val="006A0DD8"/>
    <w:rsid w:val="006B3B18"/>
    <w:rsid w:val="006B3B40"/>
    <w:rsid w:val="006B4550"/>
    <w:rsid w:val="006B6735"/>
    <w:rsid w:val="006C307C"/>
    <w:rsid w:val="006C4886"/>
    <w:rsid w:val="006C73A4"/>
    <w:rsid w:val="006D0B8A"/>
    <w:rsid w:val="006D220F"/>
    <w:rsid w:val="006D35AE"/>
    <w:rsid w:val="006D3BBD"/>
    <w:rsid w:val="006D4C7D"/>
    <w:rsid w:val="006D713B"/>
    <w:rsid w:val="006E0BEB"/>
    <w:rsid w:val="006E2A00"/>
    <w:rsid w:val="006E598C"/>
    <w:rsid w:val="006F40C6"/>
    <w:rsid w:val="00702E94"/>
    <w:rsid w:val="00712A1A"/>
    <w:rsid w:val="007146B4"/>
    <w:rsid w:val="007157D7"/>
    <w:rsid w:val="00717704"/>
    <w:rsid w:val="00721893"/>
    <w:rsid w:val="00723899"/>
    <w:rsid w:val="00723AD0"/>
    <w:rsid w:val="0072650E"/>
    <w:rsid w:val="007336D9"/>
    <w:rsid w:val="00735FFB"/>
    <w:rsid w:val="00736D31"/>
    <w:rsid w:val="00740640"/>
    <w:rsid w:val="007415BA"/>
    <w:rsid w:val="007456F0"/>
    <w:rsid w:val="0074702E"/>
    <w:rsid w:val="00752391"/>
    <w:rsid w:val="00754248"/>
    <w:rsid w:val="00755529"/>
    <w:rsid w:val="00756A75"/>
    <w:rsid w:val="00756EF2"/>
    <w:rsid w:val="00767B4E"/>
    <w:rsid w:val="0077052F"/>
    <w:rsid w:val="00773928"/>
    <w:rsid w:val="007835C8"/>
    <w:rsid w:val="00784FE8"/>
    <w:rsid w:val="007854A4"/>
    <w:rsid w:val="007877ED"/>
    <w:rsid w:val="00790008"/>
    <w:rsid w:val="00792DCE"/>
    <w:rsid w:val="00794560"/>
    <w:rsid w:val="00795589"/>
    <w:rsid w:val="007A1BF9"/>
    <w:rsid w:val="007B3242"/>
    <w:rsid w:val="007B32A8"/>
    <w:rsid w:val="007B3986"/>
    <w:rsid w:val="007C0B10"/>
    <w:rsid w:val="007C3809"/>
    <w:rsid w:val="007D07D1"/>
    <w:rsid w:val="007D5959"/>
    <w:rsid w:val="007E0E2B"/>
    <w:rsid w:val="007E23E1"/>
    <w:rsid w:val="007E244D"/>
    <w:rsid w:val="007E7F53"/>
    <w:rsid w:val="00802D26"/>
    <w:rsid w:val="008100AC"/>
    <w:rsid w:val="00811D78"/>
    <w:rsid w:val="00812105"/>
    <w:rsid w:val="00815AA0"/>
    <w:rsid w:val="008225BD"/>
    <w:rsid w:val="008233AB"/>
    <w:rsid w:val="008235C8"/>
    <w:rsid w:val="00823D54"/>
    <w:rsid w:val="008306EC"/>
    <w:rsid w:val="00843B4E"/>
    <w:rsid w:val="00843DB7"/>
    <w:rsid w:val="0084794C"/>
    <w:rsid w:val="00853C7E"/>
    <w:rsid w:val="00860903"/>
    <w:rsid w:val="00862FAB"/>
    <w:rsid w:val="00865639"/>
    <w:rsid w:val="00871549"/>
    <w:rsid w:val="008760AA"/>
    <w:rsid w:val="0088176D"/>
    <w:rsid w:val="008840D8"/>
    <w:rsid w:val="00887BBE"/>
    <w:rsid w:val="008908DD"/>
    <w:rsid w:val="00891CCB"/>
    <w:rsid w:val="008952C1"/>
    <w:rsid w:val="008970CB"/>
    <w:rsid w:val="008A21E1"/>
    <w:rsid w:val="008A2752"/>
    <w:rsid w:val="008A55C5"/>
    <w:rsid w:val="008B373F"/>
    <w:rsid w:val="008B7770"/>
    <w:rsid w:val="008B7981"/>
    <w:rsid w:val="008B7CCF"/>
    <w:rsid w:val="008C09F3"/>
    <w:rsid w:val="008C316A"/>
    <w:rsid w:val="008D3554"/>
    <w:rsid w:val="008D4977"/>
    <w:rsid w:val="008D7CA5"/>
    <w:rsid w:val="008E2C95"/>
    <w:rsid w:val="008E6339"/>
    <w:rsid w:val="008F0281"/>
    <w:rsid w:val="008F4EBF"/>
    <w:rsid w:val="008F5DE6"/>
    <w:rsid w:val="008F6098"/>
    <w:rsid w:val="008F679B"/>
    <w:rsid w:val="008F6D78"/>
    <w:rsid w:val="008F765B"/>
    <w:rsid w:val="00913C1F"/>
    <w:rsid w:val="009177FB"/>
    <w:rsid w:val="00920BBD"/>
    <w:rsid w:val="00920CF4"/>
    <w:rsid w:val="00923758"/>
    <w:rsid w:val="00924231"/>
    <w:rsid w:val="009256A7"/>
    <w:rsid w:val="0093142F"/>
    <w:rsid w:val="009323C4"/>
    <w:rsid w:val="00946E8B"/>
    <w:rsid w:val="00947346"/>
    <w:rsid w:val="00954808"/>
    <w:rsid w:val="0095494F"/>
    <w:rsid w:val="00955A92"/>
    <w:rsid w:val="00964E66"/>
    <w:rsid w:val="00970A80"/>
    <w:rsid w:val="009712F6"/>
    <w:rsid w:val="009721B8"/>
    <w:rsid w:val="00981C17"/>
    <w:rsid w:val="009844D8"/>
    <w:rsid w:val="009A41CF"/>
    <w:rsid w:val="009A44ED"/>
    <w:rsid w:val="009A4E55"/>
    <w:rsid w:val="009A5423"/>
    <w:rsid w:val="009A6EB2"/>
    <w:rsid w:val="009B0835"/>
    <w:rsid w:val="009B2939"/>
    <w:rsid w:val="009B3C2E"/>
    <w:rsid w:val="009B3C92"/>
    <w:rsid w:val="009B62CF"/>
    <w:rsid w:val="009C386D"/>
    <w:rsid w:val="009C3B83"/>
    <w:rsid w:val="009D1767"/>
    <w:rsid w:val="009E01B8"/>
    <w:rsid w:val="009E4DA3"/>
    <w:rsid w:val="009F1131"/>
    <w:rsid w:val="009F2518"/>
    <w:rsid w:val="009F33AC"/>
    <w:rsid w:val="009F78A6"/>
    <w:rsid w:val="00A024C4"/>
    <w:rsid w:val="00A02ECC"/>
    <w:rsid w:val="00A0479A"/>
    <w:rsid w:val="00A0576D"/>
    <w:rsid w:val="00A07D0A"/>
    <w:rsid w:val="00A13186"/>
    <w:rsid w:val="00A1580E"/>
    <w:rsid w:val="00A21E2D"/>
    <w:rsid w:val="00A26892"/>
    <w:rsid w:val="00A270AB"/>
    <w:rsid w:val="00A274BA"/>
    <w:rsid w:val="00A27EC7"/>
    <w:rsid w:val="00A337F3"/>
    <w:rsid w:val="00A3626E"/>
    <w:rsid w:val="00A373F4"/>
    <w:rsid w:val="00A41246"/>
    <w:rsid w:val="00A47ADA"/>
    <w:rsid w:val="00A52686"/>
    <w:rsid w:val="00A5458B"/>
    <w:rsid w:val="00A631BD"/>
    <w:rsid w:val="00A63EA1"/>
    <w:rsid w:val="00A6419E"/>
    <w:rsid w:val="00A65EB1"/>
    <w:rsid w:val="00A7506D"/>
    <w:rsid w:val="00A75752"/>
    <w:rsid w:val="00A80704"/>
    <w:rsid w:val="00A81659"/>
    <w:rsid w:val="00A83098"/>
    <w:rsid w:val="00A8335E"/>
    <w:rsid w:val="00A84392"/>
    <w:rsid w:val="00A86E7C"/>
    <w:rsid w:val="00A93845"/>
    <w:rsid w:val="00A947B2"/>
    <w:rsid w:val="00A95779"/>
    <w:rsid w:val="00A960AE"/>
    <w:rsid w:val="00AA0C59"/>
    <w:rsid w:val="00AA2755"/>
    <w:rsid w:val="00AA32BD"/>
    <w:rsid w:val="00AA37A8"/>
    <w:rsid w:val="00AA3C4F"/>
    <w:rsid w:val="00AA4957"/>
    <w:rsid w:val="00AA4D61"/>
    <w:rsid w:val="00AA554E"/>
    <w:rsid w:val="00AA7B1F"/>
    <w:rsid w:val="00AB1468"/>
    <w:rsid w:val="00AB2F84"/>
    <w:rsid w:val="00AB41E3"/>
    <w:rsid w:val="00AB56A1"/>
    <w:rsid w:val="00AC05ED"/>
    <w:rsid w:val="00AC23D4"/>
    <w:rsid w:val="00AC27B5"/>
    <w:rsid w:val="00AC4771"/>
    <w:rsid w:val="00AC5AFB"/>
    <w:rsid w:val="00AD5982"/>
    <w:rsid w:val="00AE0033"/>
    <w:rsid w:val="00AE23D6"/>
    <w:rsid w:val="00AE7D3F"/>
    <w:rsid w:val="00AF0173"/>
    <w:rsid w:val="00AF1318"/>
    <w:rsid w:val="00B01222"/>
    <w:rsid w:val="00B1256B"/>
    <w:rsid w:val="00B131FE"/>
    <w:rsid w:val="00B141D7"/>
    <w:rsid w:val="00B25467"/>
    <w:rsid w:val="00B27E9C"/>
    <w:rsid w:val="00B41C0D"/>
    <w:rsid w:val="00B43A35"/>
    <w:rsid w:val="00B546BE"/>
    <w:rsid w:val="00B57B3E"/>
    <w:rsid w:val="00B62D22"/>
    <w:rsid w:val="00B632F8"/>
    <w:rsid w:val="00B6352F"/>
    <w:rsid w:val="00B64629"/>
    <w:rsid w:val="00B73B7F"/>
    <w:rsid w:val="00B84DCA"/>
    <w:rsid w:val="00B91306"/>
    <w:rsid w:val="00B94D29"/>
    <w:rsid w:val="00B964F3"/>
    <w:rsid w:val="00BA450D"/>
    <w:rsid w:val="00BA5E19"/>
    <w:rsid w:val="00BA7BD5"/>
    <w:rsid w:val="00BB2832"/>
    <w:rsid w:val="00BB3F2D"/>
    <w:rsid w:val="00BB4288"/>
    <w:rsid w:val="00BB5F28"/>
    <w:rsid w:val="00BC3CE8"/>
    <w:rsid w:val="00BC3D67"/>
    <w:rsid w:val="00BC3E4B"/>
    <w:rsid w:val="00BC40BD"/>
    <w:rsid w:val="00BC45BB"/>
    <w:rsid w:val="00BC5C82"/>
    <w:rsid w:val="00BC6EED"/>
    <w:rsid w:val="00BE20EA"/>
    <w:rsid w:val="00BE4436"/>
    <w:rsid w:val="00BF0CB3"/>
    <w:rsid w:val="00BF21D3"/>
    <w:rsid w:val="00C01428"/>
    <w:rsid w:val="00C0603E"/>
    <w:rsid w:val="00C07A50"/>
    <w:rsid w:val="00C20146"/>
    <w:rsid w:val="00C20F7D"/>
    <w:rsid w:val="00C2447A"/>
    <w:rsid w:val="00C24B75"/>
    <w:rsid w:val="00C3018D"/>
    <w:rsid w:val="00C31985"/>
    <w:rsid w:val="00C328EC"/>
    <w:rsid w:val="00C32AE5"/>
    <w:rsid w:val="00C331D7"/>
    <w:rsid w:val="00C5407D"/>
    <w:rsid w:val="00C62DEF"/>
    <w:rsid w:val="00C6360B"/>
    <w:rsid w:val="00C647D7"/>
    <w:rsid w:val="00C73F1B"/>
    <w:rsid w:val="00C74902"/>
    <w:rsid w:val="00C76082"/>
    <w:rsid w:val="00C763C6"/>
    <w:rsid w:val="00C8216C"/>
    <w:rsid w:val="00C82EEB"/>
    <w:rsid w:val="00C830E9"/>
    <w:rsid w:val="00C831E8"/>
    <w:rsid w:val="00C85900"/>
    <w:rsid w:val="00C90043"/>
    <w:rsid w:val="00C91975"/>
    <w:rsid w:val="00C9393D"/>
    <w:rsid w:val="00CA511A"/>
    <w:rsid w:val="00CB5489"/>
    <w:rsid w:val="00CB67FE"/>
    <w:rsid w:val="00CC4CAB"/>
    <w:rsid w:val="00CD1A21"/>
    <w:rsid w:val="00CD2698"/>
    <w:rsid w:val="00CD4900"/>
    <w:rsid w:val="00CD4C39"/>
    <w:rsid w:val="00CE174A"/>
    <w:rsid w:val="00CE184E"/>
    <w:rsid w:val="00CE2D2E"/>
    <w:rsid w:val="00CE4671"/>
    <w:rsid w:val="00CE7DF5"/>
    <w:rsid w:val="00CF01CC"/>
    <w:rsid w:val="00CF09D0"/>
    <w:rsid w:val="00CF3DD1"/>
    <w:rsid w:val="00D055BB"/>
    <w:rsid w:val="00D12186"/>
    <w:rsid w:val="00D1553B"/>
    <w:rsid w:val="00D205E1"/>
    <w:rsid w:val="00D22F73"/>
    <w:rsid w:val="00D2799D"/>
    <w:rsid w:val="00D33EB0"/>
    <w:rsid w:val="00D34931"/>
    <w:rsid w:val="00D366E7"/>
    <w:rsid w:val="00D43081"/>
    <w:rsid w:val="00D4526D"/>
    <w:rsid w:val="00D46299"/>
    <w:rsid w:val="00D465A3"/>
    <w:rsid w:val="00D47D79"/>
    <w:rsid w:val="00D47E85"/>
    <w:rsid w:val="00D54A2A"/>
    <w:rsid w:val="00D560E9"/>
    <w:rsid w:val="00D5631A"/>
    <w:rsid w:val="00D569BC"/>
    <w:rsid w:val="00D5702B"/>
    <w:rsid w:val="00D61378"/>
    <w:rsid w:val="00D619B7"/>
    <w:rsid w:val="00D6324F"/>
    <w:rsid w:val="00D64E61"/>
    <w:rsid w:val="00D7249B"/>
    <w:rsid w:val="00D75CBA"/>
    <w:rsid w:val="00D7651B"/>
    <w:rsid w:val="00D94232"/>
    <w:rsid w:val="00DA1BA2"/>
    <w:rsid w:val="00DA542C"/>
    <w:rsid w:val="00DA70B9"/>
    <w:rsid w:val="00DB2075"/>
    <w:rsid w:val="00DB4B51"/>
    <w:rsid w:val="00DC03FE"/>
    <w:rsid w:val="00DD3CEB"/>
    <w:rsid w:val="00DD75E7"/>
    <w:rsid w:val="00DD7734"/>
    <w:rsid w:val="00DE14F9"/>
    <w:rsid w:val="00DE1884"/>
    <w:rsid w:val="00DE315D"/>
    <w:rsid w:val="00DE3D9F"/>
    <w:rsid w:val="00DE56AF"/>
    <w:rsid w:val="00DE713B"/>
    <w:rsid w:val="00DE753C"/>
    <w:rsid w:val="00DF0369"/>
    <w:rsid w:val="00DF14D6"/>
    <w:rsid w:val="00DF25D4"/>
    <w:rsid w:val="00E015E9"/>
    <w:rsid w:val="00E051A9"/>
    <w:rsid w:val="00E143FF"/>
    <w:rsid w:val="00E22D67"/>
    <w:rsid w:val="00E233DB"/>
    <w:rsid w:val="00E23E9C"/>
    <w:rsid w:val="00E244E9"/>
    <w:rsid w:val="00E2637E"/>
    <w:rsid w:val="00E2688D"/>
    <w:rsid w:val="00E26D82"/>
    <w:rsid w:val="00E27B03"/>
    <w:rsid w:val="00E3092C"/>
    <w:rsid w:val="00E32184"/>
    <w:rsid w:val="00E33612"/>
    <w:rsid w:val="00E36981"/>
    <w:rsid w:val="00E36A90"/>
    <w:rsid w:val="00E374B6"/>
    <w:rsid w:val="00E41AD3"/>
    <w:rsid w:val="00E41DD3"/>
    <w:rsid w:val="00E42A40"/>
    <w:rsid w:val="00E45922"/>
    <w:rsid w:val="00E46A47"/>
    <w:rsid w:val="00E61CDF"/>
    <w:rsid w:val="00E626DA"/>
    <w:rsid w:val="00E63D59"/>
    <w:rsid w:val="00E725B9"/>
    <w:rsid w:val="00E745F8"/>
    <w:rsid w:val="00E757D6"/>
    <w:rsid w:val="00E7711A"/>
    <w:rsid w:val="00E8348E"/>
    <w:rsid w:val="00E91336"/>
    <w:rsid w:val="00E92020"/>
    <w:rsid w:val="00E92887"/>
    <w:rsid w:val="00E953D5"/>
    <w:rsid w:val="00E95408"/>
    <w:rsid w:val="00E9738D"/>
    <w:rsid w:val="00EB20B7"/>
    <w:rsid w:val="00EC3868"/>
    <w:rsid w:val="00EC3DF1"/>
    <w:rsid w:val="00ED21AE"/>
    <w:rsid w:val="00ED32B8"/>
    <w:rsid w:val="00ED347C"/>
    <w:rsid w:val="00ED36EA"/>
    <w:rsid w:val="00ED47E4"/>
    <w:rsid w:val="00ED5E1B"/>
    <w:rsid w:val="00EE096B"/>
    <w:rsid w:val="00EE154A"/>
    <w:rsid w:val="00EF21D0"/>
    <w:rsid w:val="00EF3FA8"/>
    <w:rsid w:val="00EF5240"/>
    <w:rsid w:val="00EF5D5A"/>
    <w:rsid w:val="00EF6D8A"/>
    <w:rsid w:val="00F034CC"/>
    <w:rsid w:val="00F034E7"/>
    <w:rsid w:val="00F0511B"/>
    <w:rsid w:val="00F06EFC"/>
    <w:rsid w:val="00F07A8A"/>
    <w:rsid w:val="00F07F70"/>
    <w:rsid w:val="00F10BCA"/>
    <w:rsid w:val="00F10E97"/>
    <w:rsid w:val="00F10F03"/>
    <w:rsid w:val="00F20DC3"/>
    <w:rsid w:val="00F26DD2"/>
    <w:rsid w:val="00F310C0"/>
    <w:rsid w:val="00F319D1"/>
    <w:rsid w:val="00F34F40"/>
    <w:rsid w:val="00F425AA"/>
    <w:rsid w:val="00F458D4"/>
    <w:rsid w:val="00F45F2B"/>
    <w:rsid w:val="00F52BF9"/>
    <w:rsid w:val="00F53992"/>
    <w:rsid w:val="00F5425C"/>
    <w:rsid w:val="00F579B5"/>
    <w:rsid w:val="00F67762"/>
    <w:rsid w:val="00F714A7"/>
    <w:rsid w:val="00F74DDB"/>
    <w:rsid w:val="00F82D42"/>
    <w:rsid w:val="00F8334B"/>
    <w:rsid w:val="00F84923"/>
    <w:rsid w:val="00F8684D"/>
    <w:rsid w:val="00F87E9C"/>
    <w:rsid w:val="00F948DB"/>
    <w:rsid w:val="00F95749"/>
    <w:rsid w:val="00F97BE9"/>
    <w:rsid w:val="00FA04E0"/>
    <w:rsid w:val="00FA5A3E"/>
    <w:rsid w:val="00FA7578"/>
    <w:rsid w:val="00FC3D46"/>
    <w:rsid w:val="00FC426C"/>
    <w:rsid w:val="00FC6D0C"/>
    <w:rsid w:val="00FD2482"/>
    <w:rsid w:val="00FD4550"/>
    <w:rsid w:val="00FE3D76"/>
    <w:rsid w:val="00FE610C"/>
    <w:rsid w:val="00FE6BF3"/>
    <w:rsid w:val="00FF3D6D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4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40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0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E4B"/>
    <w:rPr>
      <w:strike w:val="0"/>
      <w:dstrike w:val="0"/>
      <w:color w:val="3C63AF"/>
      <w:u w:val="none"/>
      <w:effect w:val="none"/>
    </w:rPr>
  </w:style>
  <w:style w:type="character" w:customStyle="1" w:styleId="highlight">
    <w:name w:val="highlight"/>
    <w:basedOn w:val="DefaultParagraphFont"/>
    <w:rsid w:val="008F4EBF"/>
  </w:style>
  <w:style w:type="paragraph" w:styleId="ListParagraph">
    <w:name w:val="List Paragraph"/>
    <w:basedOn w:val="Normal"/>
    <w:uiPriority w:val="34"/>
    <w:qFormat/>
    <w:rsid w:val="00364E9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40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0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22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3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3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3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3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2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BF9"/>
  </w:style>
  <w:style w:type="paragraph" w:styleId="Footer">
    <w:name w:val="footer"/>
    <w:basedOn w:val="Normal"/>
    <w:link w:val="FooterChar"/>
    <w:uiPriority w:val="99"/>
    <w:unhideWhenUsed/>
    <w:rsid w:val="00F52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BF9"/>
  </w:style>
  <w:style w:type="paragraph" w:customStyle="1" w:styleId="EndNoteBibliographyTitle">
    <w:name w:val="EndNote Bibliography Title"/>
    <w:basedOn w:val="Normal"/>
    <w:link w:val="EndNoteBibliographyTitleChar"/>
    <w:rsid w:val="003539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9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395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395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35B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422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40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0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E4B"/>
    <w:rPr>
      <w:strike w:val="0"/>
      <w:dstrike w:val="0"/>
      <w:color w:val="3C63AF"/>
      <w:u w:val="none"/>
      <w:effect w:val="none"/>
    </w:rPr>
  </w:style>
  <w:style w:type="character" w:customStyle="1" w:styleId="highlight">
    <w:name w:val="highlight"/>
    <w:basedOn w:val="DefaultParagraphFont"/>
    <w:rsid w:val="008F4EBF"/>
  </w:style>
  <w:style w:type="paragraph" w:styleId="ListParagraph">
    <w:name w:val="List Paragraph"/>
    <w:basedOn w:val="Normal"/>
    <w:uiPriority w:val="34"/>
    <w:qFormat/>
    <w:rsid w:val="00364E9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40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0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22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3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3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3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3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2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BF9"/>
  </w:style>
  <w:style w:type="paragraph" w:styleId="Footer">
    <w:name w:val="footer"/>
    <w:basedOn w:val="Normal"/>
    <w:link w:val="FooterChar"/>
    <w:uiPriority w:val="99"/>
    <w:unhideWhenUsed/>
    <w:rsid w:val="00F52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BF9"/>
  </w:style>
  <w:style w:type="paragraph" w:customStyle="1" w:styleId="EndNoteBibliographyTitle">
    <w:name w:val="EndNote Bibliography Title"/>
    <w:basedOn w:val="Normal"/>
    <w:link w:val="EndNoteBibliographyTitleChar"/>
    <w:rsid w:val="003539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9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395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395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35B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422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1A413-EAD2-4681-B829-FF3A04BDA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ANASEKAR S.</dc:creator>
  <cp:lastModifiedBy>GNANASEKAR S.</cp:lastModifiedBy>
  <cp:revision>2</cp:revision>
  <cp:lastPrinted>2018-11-12T12:00:00Z</cp:lastPrinted>
  <dcterms:created xsi:type="dcterms:W3CDTF">2018-12-13T09:24:00Z</dcterms:created>
  <dcterms:modified xsi:type="dcterms:W3CDTF">2018-12-13T09:24:00Z</dcterms:modified>
</cp:coreProperties>
</file>